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75E39" w14:textId="31F36957" w:rsidR="005E75E6" w:rsidRDefault="00943CBB" w:rsidP="00BB26A9">
      <w:pPr>
        <w:tabs>
          <w:tab w:val="center" w:pos="4680"/>
          <w:tab w:val="right" w:pos="9360"/>
        </w:tabs>
        <w:spacing w:after="240"/>
        <w:ind w:right="360"/>
        <w:rPr>
          <w:b/>
          <w:bCs/>
        </w:rPr>
      </w:pPr>
      <w:r w:rsidRPr="00F9334D">
        <w:rPr>
          <w:rFonts w:eastAsia="Aptos"/>
          <w:b/>
          <w:bCs/>
          <w:color w:val="000000" w:themeColor="text1"/>
          <w:kern w:val="2"/>
          <w14:ligatures w14:val="standardContextual"/>
        </w:rPr>
        <w:t>S1</w:t>
      </w:r>
      <w:r>
        <w:rPr>
          <w:rFonts w:eastAsia="Aptos"/>
          <w:b/>
          <w:bCs/>
          <w:color w:val="000000" w:themeColor="text1"/>
          <w:kern w:val="2"/>
          <w14:ligatures w14:val="standardContextual"/>
        </w:rPr>
        <w:t xml:space="preserve"> </w:t>
      </w:r>
      <w:r w:rsidR="005E75E6" w:rsidRPr="00F9334D">
        <w:rPr>
          <w:rFonts w:eastAsia="Aptos"/>
          <w:b/>
          <w:bCs/>
          <w:color w:val="000000" w:themeColor="text1"/>
          <w:kern w:val="2"/>
          <w14:ligatures w14:val="standardContextual"/>
        </w:rPr>
        <w:t xml:space="preserve">Form: Extraction form for </w:t>
      </w:r>
      <w:r w:rsidR="003B0CA2" w:rsidRPr="00F9334D">
        <w:rPr>
          <w:rFonts w:eastAsia="Aptos"/>
          <w:b/>
          <w:bCs/>
          <w:color w:val="000000" w:themeColor="text1"/>
          <w:kern w:val="2"/>
          <w14:ligatures w14:val="standardContextual"/>
        </w:rPr>
        <w:t>“</w:t>
      </w:r>
      <w:r w:rsidR="003B0CA2" w:rsidRPr="00F9334D">
        <w:rPr>
          <w:b/>
          <w:bCs/>
        </w:rPr>
        <w:t>Differences in tuberculosis prevalence by sex in low- and middle-income countries over 1993-2025: a systematic review and meta-analysis”</w:t>
      </w:r>
    </w:p>
    <w:p w14:paraId="7C3D839A" w14:textId="77777777" w:rsidR="00F9334D" w:rsidRPr="00F9334D" w:rsidRDefault="00F9334D" w:rsidP="00BB26A9">
      <w:pPr>
        <w:tabs>
          <w:tab w:val="center" w:pos="4680"/>
          <w:tab w:val="right" w:pos="9360"/>
        </w:tabs>
        <w:spacing w:after="240"/>
        <w:ind w:right="360"/>
        <w:rPr>
          <w:rFonts w:eastAsia="Aptos"/>
          <w:b/>
          <w:bCs/>
          <w:color w:val="000000" w:themeColor="text1"/>
          <w:kern w:val="2"/>
          <w14:ligatures w14:val="standardContextual"/>
        </w:rPr>
      </w:pPr>
    </w:p>
    <w:p w14:paraId="4F9666BB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1. Study identification</w:t>
      </w:r>
    </w:p>
    <w:p w14:paraId="57EFEC5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2A4AF90F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1.1. Study DOI:</w:t>
      </w:r>
      <w:r w:rsidRPr="005D4739">
        <w:rPr>
          <w:b/>
          <w:bCs/>
          <w:color w:val="000000" w:themeColor="text1"/>
        </w:rPr>
        <w:br/>
        <w:t xml:space="preserve">       </w:t>
      </w:r>
      <w:r w:rsidRPr="005D4739">
        <w:rPr>
          <w:color w:val="000000" w:themeColor="text1"/>
        </w:rPr>
        <w:t>Please input only the unique DOI and not the full URL. </w:t>
      </w:r>
      <w:r w:rsidRPr="005D4739">
        <w:rPr>
          <w:color w:val="000000" w:themeColor="text1"/>
        </w:rPr>
        <w:br/>
        <w:t xml:space="preserve">       For example, "10.1371/journal.pgph.0000784". </w:t>
      </w:r>
      <w:r w:rsidRPr="005D4739">
        <w:rPr>
          <w:b/>
          <w:bCs/>
          <w:color w:val="000000" w:themeColor="text1"/>
        </w:rPr>
        <w:br/>
        <w:t xml:space="preserve">       </w:t>
      </w:r>
      <w:r w:rsidRPr="005D4739">
        <w:rPr>
          <w:color w:val="000000" w:themeColor="text1"/>
        </w:rPr>
        <w:t>If extracting data from multiple publications, input the primary prevalence survey DOI first,</w:t>
      </w:r>
      <w:r w:rsidRPr="005D4739">
        <w:rPr>
          <w:color w:val="000000" w:themeColor="text1"/>
        </w:rPr>
        <w:br/>
        <w:t xml:space="preserve">       followed by the DOI for each additional paper, separated by a semi-colon. Only include</w:t>
      </w:r>
      <w:r w:rsidRPr="005D4739">
        <w:rPr>
          <w:color w:val="000000" w:themeColor="text1"/>
        </w:rPr>
        <w:br/>
        <w:t xml:space="preserve">       those papers from which you  have extracted data.</w:t>
      </w:r>
      <w:r w:rsidRPr="005D4739">
        <w:rPr>
          <w:b/>
          <w:bCs/>
          <w:color w:val="000000" w:themeColor="text1"/>
        </w:rPr>
        <w:br/>
        <w:t xml:space="preserve">       </w:t>
      </w:r>
      <w:r w:rsidRPr="005D4739">
        <w:rPr>
          <w:color w:val="000000" w:themeColor="text1"/>
        </w:rPr>
        <w:t>Write NA if not provided. </w:t>
      </w:r>
    </w:p>
    <w:p w14:paraId="19418F6A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3279C9E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1.2. First Author's surname:</w:t>
      </w:r>
    </w:p>
    <w:p w14:paraId="21B01B5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7C15861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1.3. Paper Title:</w:t>
      </w:r>
    </w:p>
    <w:p w14:paraId="60C5F4A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25476B7C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1.4. Publication Year:</w:t>
      </w:r>
    </w:p>
    <w:p w14:paraId="3FF32C18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6EEF697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2. Corresponding Author</w:t>
      </w:r>
    </w:p>
    <w:p w14:paraId="71ADBE6A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316ECD9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2.1. Corresponding author (surname, initials):</w:t>
      </w:r>
    </w:p>
    <w:p w14:paraId="02D1CEAF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45F2C539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2.2. Corresponding author's email address:</w:t>
      </w:r>
      <w:r w:rsidRPr="005D4739">
        <w:rPr>
          <w:b/>
          <w:bCs/>
          <w:color w:val="000000" w:themeColor="text1"/>
        </w:rPr>
        <w:br/>
        <w:t xml:space="preserve">       </w:t>
      </w:r>
      <w:r w:rsidRPr="005D4739">
        <w:rPr>
          <w:color w:val="000000" w:themeColor="text1"/>
        </w:rPr>
        <w:t>Record phone number or mailing address if no email address is provided.</w:t>
      </w:r>
    </w:p>
    <w:p w14:paraId="0D84F7A6" w14:textId="77777777" w:rsidR="005E75E6" w:rsidRPr="005D4739" w:rsidRDefault="005E75E6" w:rsidP="005E75E6">
      <w:pPr>
        <w:spacing w:after="240"/>
        <w:rPr>
          <w:color w:val="000000" w:themeColor="text1"/>
        </w:rPr>
      </w:pPr>
    </w:p>
    <w:p w14:paraId="411D60EA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3. Study methodology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 xml:space="preserve">     If both adults and children were included in the study population, answer the following</w:t>
      </w:r>
      <w:r w:rsidRPr="005D4739">
        <w:rPr>
          <w:color w:val="000000" w:themeColor="text1"/>
        </w:rPr>
        <w:br/>
        <w:t xml:space="preserve">     questions regarding methods used for adult participants.</w:t>
      </w:r>
      <w:r w:rsidRPr="005D4739">
        <w:rPr>
          <w:b/>
          <w:bCs/>
          <w:color w:val="000000" w:themeColor="text1"/>
        </w:rPr>
        <w:t> </w:t>
      </w:r>
    </w:p>
    <w:p w14:paraId="1F1BC10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6C92973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3.1. Does the study report that it has adhered to guidelines from the WHO handbook for prevalence surveys?</w:t>
      </w:r>
    </w:p>
    <w:p w14:paraId="6E47D693" w14:textId="77777777" w:rsidR="005E75E6" w:rsidRPr="005D4739" w:rsidRDefault="005E75E6" w:rsidP="005E75E6">
      <w:pPr>
        <w:numPr>
          <w:ilvl w:val="0"/>
          <w:numId w:val="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</w:t>
      </w:r>
    </w:p>
    <w:p w14:paraId="54FFAF46" w14:textId="77777777" w:rsidR="005E75E6" w:rsidRPr="005D4739" w:rsidRDefault="005E75E6" w:rsidP="005E75E6">
      <w:pPr>
        <w:numPr>
          <w:ilvl w:val="0"/>
          <w:numId w:val="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</w:t>
      </w:r>
    </w:p>
    <w:p w14:paraId="6FF40398" w14:textId="77777777" w:rsidR="005E75E6" w:rsidRPr="005D4739" w:rsidRDefault="005E75E6" w:rsidP="005E75E6">
      <w:pPr>
        <w:numPr>
          <w:ilvl w:val="0"/>
          <w:numId w:val="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  <w:r w:rsidRPr="005D4739">
        <w:rPr>
          <w:b/>
          <w:bCs/>
          <w:color w:val="000000" w:themeColor="text1"/>
        </w:rPr>
        <w:br/>
      </w:r>
    </w:p>
    <w:p w14:paraId="7F3ABF0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3.2. Selection of study population</w:t>
      </w:r>
    </w:p>
    <w:p w14:paraId="0BBF3D19" w14:textId="77777777" w:rsidR="005E75E6" w:rsidRPr="005D4739" w:rsidRDefault="005E75E6" w:rsidP="005E75E6">
      <w:pPr>
        <w:numPr>
          <w:ilvl w:val="0"/>
          <w:numId w:val="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Recruitment of all individuals within one or more areas</w:t>
      </w:r>
    </w:p>
    <w:p w14:paraId="42979B8F" w14:textId="77777777" w:rsidR="005E75E6" w:rsidRPr="005D4739" w:rsidRDefault="005E75E6" w:rsidP="005E75E6">
      <w:pPr>
        <w:numPr>
          <w:ilvl w:val="0"/>
          <w:numId w:val="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imple random sampling within one cluster</w:t>
      </w:r>
    </w:p>
    <w:p w14:paraId="4D378E9F" w14:textId="77777777" w:rsidR="005E75E6" w:rsidRPr="005D4739" w:rsidRDefault="005E75E6" w:rsidP="005E75E6">
      <w:pPr>
        <w:numPr>
          <w:ilvl w:val="0"/>
          <w:numId w:val="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imple random sampling within &gt;1 cluster</w:t>
      </w:r>
    </w:p>
    <w:p w14:paraId="67674326" w14:textId="77777777" w:rsidR="005E75E6" w:rsidRPr="005D4739" w:rsidRDefault="005E75E6" w:rsidP="005E75E6">
      <w:pPr>
        <w:numPr>
          <w:ilvl w:val="0"/>
          <w:numId w:val="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Multistage random sampling within &gt;1 cluster (with or without weighting)</w:t>
      </w:r>
      <w:r w:rsidRPr="005D4739">
        <w:rPr>
          <w:b/>
          <w:bCs/>
          <w:color w:val="000000" w:themeColor="text1"/>
        </w:rPr>
        <w:br/>
      </w:r>
    </w:p>
    <w:p w14:paraId="7F87FD64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3.2.1. Does this study include multiple prevalence surveys?</w:t>
      </w:r>
    </w:p>
    <w:p w14:paraId="1F10D772" w14:textId="77777777" w:rsidR="005E75E6" w:rsidRPr="005D4739" w:rsidRDefault="005E75E6" w:rsidP="005E75E6">
      <w:pPr>
        <w:numPr>
          <w:ilvl w:val="0"/>
          <w:numId w:val="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</w:t>
      </w:r>
    </w:p>
    <w:p w14:paraId="6425FC77" w14:textId="77777777" w:rsidR="005E75E6" w:rsidRPr="005D4739" w:rsidRDefault="005E75E6" w:rsidP="005E75E6">
      <w:pPr>
        <w:numPr>
          <w:ilvl w:val="0"/>
          <w:numId w:val="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If yes, you will be directed to another page to fill in requisite details)</w:t>
      </w:r>
    </w:p>
    <w:p w14:paraId="20534915" w14:textId="77777777" w:rsidR="005E75E6" w:rsidRPr="005D4739" w:rsidRDefault="005E75E6" w:rsidP="005E75E6">
      <w:pPr>
        <w:numPr>
          <w:ilvl w:val="0"/>
          <w:numId w:val="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sure (requires discussion with team)</w:t>
      </w:r>
    </w:p>
    <w:p w14:paraId="36277B07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23A79190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3.3. Country(</w:t>
      </w:r>
      <w:proofErr w:type="spellStart"/>
      <w:r w:rsidRPr="005D4739">
        <w:rPr>
          <w:b/>
          <w:bCs/>
          <w:color w:val="000000" w:themeColor="text1"/>
        </w:rPr>
        <w:t>ies</w:t>
      </w:r>
      <w:proofErr w:type="spellEnd"/>
      <w:r w:rsidRPr="005D4739">
        <w:rPr>
          <w:b/>
          <w:bCs/>
          <w:color w:val="000000" w:themeColor="text1"/>
        </w:rPr>
        <w:t>) of study:</w:t>
      </w:r>
      <w:r w:rsidRPr="005D4739">
        <w:rPr>
          <w:b/>
          <w:bCs/>
          <w:color w:val="000000" w:themeColor="text1"/>
        </w:rPr>
        <w:br/>
        <w:t xml:space="preserve">       </w:t>
      </w:r>
      <w:r w:rsidRPr="005D4739">
        <w:rPr>
          <w:color w:val="000000" w:themeColor="text1"/>
        </w:rPr>
        <w:t>If multiple countries, separate each with a comma and a space</w:t>
      </w:r>
    </w:p>
    <w:p w14:paraId="6E8808DE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3.4. Study Setting:</w:t>
      </w:r>
      <w:r w:rsidRPr="005D4739">
        <w:rPr>
          <w:b/>
          <w:bCs/>
          <w:color w:val="000000" w:themeColor="text1"/>
        </w:rPr>
        <w:br/>
        <w:t xml:space="preserve">       </w:t>
      </w:r>
      <w:r w:rsidRPr="005D4739">
        <w:rPr>
          <w:color w:val="000000" w:themeColor="text1"/>
        </w:rPr>
        <w:t>Provide any contextual / geographical details of where the study was conducted.</w:t>
      </w:r>
    </w:p>
    <w:p w14:paraId="73C91864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4B9BC2D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3.5. What was the geographic coverage of the study?</w:t>
      </w:r>
    </w:p>
    <w:p w14:paraId="6474C9F6" w14:textId="77777777" w:rsidR="005E75E6" w:rsidRPr="005D4739" w:rsidRDefault="005E75E6" w:rsidP="005E75E6">
      <w:pPr>
        <w:numPr>
          <w:ilvl w:val="0"/>
          <w:numId w:val="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ingle area (e.g., province, district, city)</w:t>
      </w:r>
    </w:p>
    <w:p w14:paraId="6F74C45F" w14:textId="77777777" w:rsidR="005E75E6" w:rsidRPr="005D4739" w:rsidRDefault="005E75E6" w:rsidP="005E75E6">
      <w:pPr>
        <w:numPr>
          <w:ilvl w:val="0"/>
          <w:numId w:val="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Multiple areas (but not nationally representative)</w:t>
      </w:r>
    </w:p>
    <w:p w14:paraId="6D9E60D4" w14:textId="77777777" w:rsidR="005E75E6" w:rsidRPr="005D4739" w:rsidRDefault="005E75E6" w:rsidP="005E75E6">
      <w:pPr>
        <w:numPr>
          <w:ilvl w:val="0"/>
          <w:numId w:val="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ationally representative</w:t>
      </w:r>
    </w:p>
    <w:p w14:paraId="6FF589A4" w14:textId="77777777" w:rsidR="005E75E6" w:rsidRPr="005D4739" w:rsidRDefault="005E75E6" w:rsidP="005E75E6">
      <w:pPr>
        <w:numPr>
          <w:ilvl w:val="0"/>
          <w:numId w:val="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Other</w:t>
      </w:r>
      <w:r w:rsidRPr="005D4739">
        <w:rPr>
          <w:b/>
          <w:bCs/>
          <w:color w:val="000000" w:themeColor="text1"/>
        </w:rPr>
        <w:br/>
      </w:r>
    </w:p>
    <w:p w14:paraId="39AE56AF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3.6 What was the urban/rural coverage of the study?</w:t>
      </w:r>
    </w:p>
    <w:p w14:paraId="70404606" w14:textId="77777777" w:rsidR="005E75E6" w:rsidRPr="005D4739" w:rsidRDefault="005E75E6" w:rsidP="005E75E6">
      <w:pPr>
        <w:numPr>
          <w:ilvl w:val="0"/>
          <w:numId w:val="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rban only</w:t>
      </w:r>
    </w:p>
    <w:p w14:paraId="6CCB34D6" w14:textId="77777777" w:rsidR="005E75E6" w:rsidRPr="005D4739" w:rsidRDefault="005E75E6" w:rsidP="005E75E6">
      <w:pPr>
        <w:numPr>
          <w:ilvl w:val="0"/>
          <w:numId w:val="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Rural only </w:t>
      </w:r>
    </w:p>
    <w:p w14:paraId="4AB6DBB8" w14:textId="77777777" w:rsidR="005E75E6" w:rsidRPr="005D4739" w:rsidRDefault="005E75E6" w:rsidP="005E75E6">
      <w:pPr>
        <w:numPr>
          <w:ilvl w:val="0"/>
          <w:numId w:val="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rban and rural </w:t>
      </w:r>
    </w:p>
    <w:p w14:paraId="641803EC" w14:textId="77777777" w:rsidR="005E75E6" w:rsidRPr="005D4739" w:rsidRDefault="005E75E6" w:rsidP="005E75E6">
      <w:pPr>
        <w:numPr>
          <w:ilvl w:val="0"/>
          <w:numId w:val="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085B6C06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364BDC40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3.7. Study Year(s) (time-period during which study was conducted):</w:t>
      </w:r>
      <w:r w:rsidRPr="005D4739">
        <w:rPr>
          <w:b/>
          <w:bCs/>
          <w:color w:val="000000" w:themeColor="text1"/>
        </w:rPr>
        <w:br/>
        <w:t xml:space="preserve">       </w:t>
      </w:r>
      <w:r w:rsidRPr="005D4739">
        <w:rPr>
          <w:color w:val="000000" w:themeColor="text1"/>
        </w:rPr>
        <w:t>Record four-digit year; if multiple years then use format ‘9999-9999.’</w:t>
      </w:r>
    </w:p>
    <w:p w14:paraId="174D5453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CA8BC2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3.8. Were contact investigations used to identify additional participants?</w:t>
      </w:r>
      <w:r w:rsidRPr="005D4739">
        <w:rPr>
          <w:b/>
          <w:bCs/>
          <w:color w:val="000000" w:themeColor="text1"/>
        </w:rPr>
        <w:br/>
        <w:t xml:space="preserve">       </w:t>
      </w:r>
      <w:r w:rsidRPr="005D4739">
        <w:rPr>
          <w:color w:val="000000" w:themeColor="text1"/>
        </w:rPr>
        <w:t>Make sure to exclude mass-surveys around circumference of homes.</w:t>
      </w:r>
    </w:p>
    <w:p w14:paraId="404739BA" w14:textId="77777777" w:rsidR="005E75E6" w:rsidRPr="005D4739" w:rsidRDefault="005E75E6" w:rsidP="005E75E6">
      <w:pPr>
        <w:numPr>
          <w:ilvl w:val="0"/>
          <w:numId w:val="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</w:t>
      </w:r>
    </w:p>
    <w:p w14:paraId="077E5D54" w14:textId="77777777" w:rsidR="005E75E6" w:rsidRPr="005D4739" w:rsidRDefault="005E75E6" w:rsidP="005E75E6">
      <w:pPr>
        <w:numPr>
          <w:ilvl w:val="0"/>
          <w:numId w:val="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</w:t>
      </w:r>
    </w:p>
    <w:p w14:paraId="15CF214E" w14:textId="77777777" w:rsidR="005E75E6" w:rsidRPr="005D4739" w:rsidRDefault="005E75E6" w:rsidP="005E75E6">
      <w:pPr>
        <w:numPr>
          <w:ilvl w:val="0"/>
          <w:numId w:val="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463D733E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3E7AFD6C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4. Screening</w:t>
      </w:r>
    </w:p>
    <w:p w14:paraId="0F58E14B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5FC7B18B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4.1. Screening criteria</w:t>
      </w:r>
      <w:r w:rsidRPr="005D4739">
        <w:rPr>
          <w:b/>
          <w:bCs/>
          <w:color w:val="000000" w:themeColor="text1"/>
        </w:rPr>
        <w:br/>
        <w:t xml:space="preserve">       </w:t>
      </w:r>
      <w:r w:rsidRPr="005D4739">
        <w:rPr>
          <w:color w:val="000000" w:themeColor="text1"/>
        </w:rPr>
        <w:t>Description (optional)</w:t>
      </w:r>
    </w:p>
    <w:p w14:paraId="0AF2FD4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26EBA08E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4.2. Were individuals currently on TB treatment included in the study population?</w:t>
      </w:r>
    </w:p>
    <w:p w14:paraId="387B228E" w14:textId="77777777" w:rsidR="005E75E6" w:rsidRPr="005D4739" w:rsidRDefault="005E75E6" w:rsidP="005E75E6">
      <w:pPr>
        <w:numPr>
          <w:ilvl w:val="0"/>
          <w:numId w:val="7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</w:t>
      </w:r>
    </w:p>
    <w:p w14:paraId="66E9798D" w14:textId="77777777" w:rsidR="005E75E6" w:rsidRPr="005D4739" w:rsidRDefault="005E75E6" w:rsidP="005E75E6">
      <w:pPr>
        <w:numPr>
          <w:ilvl w:val="0"/>
          <w:numId w:val="7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</w:t>
      </w:r>
    </w:p>
    <w:p w14:paraId="25E8F981" w14:textId="77777777" w:rsidR="005E75E6" w:rsidRPr="005D4739" w:rsidRDefault="005E75E6" w:rsidP="005E75E6">
      <w:pPr>
        <w:numPr>
          <w:ilvl w:val="0"/>
          <w:numId w:val="7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75B89730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458CF7A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4.3. Were participants screened prior to diagnosis?</w:t>
      </w:r>
    </w:p>
    <w:p w14:paraId="4C05E589" w14:textId="77777777" w:rsidR="005E75E6" w:rsidRPr="005D4739" w:rsidRDefault="005E75E6" w:rsidP="005E75E6">
      <w:pPr>
        <w:numPr>
          <w:ilvl w:val="0"/>
          <w:numId w:val="8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Yes</w:t>
      </w:r>
    </w:p>
    <w:p w14:paraId="19439C21" w14:textId="77777777" w:rsidR="005E75E6" w:rsidRPr="005D4739" w:rsidRDefault="005E75E6" w:rsidP="005E75E6">
      <w:pPr>
        <w:numPr>
          <w:ilvl w:val="0"/>
          <w:numId w:val="8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 </w:t>
      </w:r>
    </w:p>
    <w:p w14:paraId="51C94BEB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32725D7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4.4. Which of the following screening tests were done? (Select those that apply.)</w:t>
      </w:r>
    </w:p>
    <w:p w14:paraId="6878C265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 xml:space="preserve">       Example for "Other": Latent TB test</w:t>
      </w:r>
    </w:p>
    <w:p w14:paraId="7BC69BEB" w14:textId="77777777" w:rsidR="005E75E6" w:rsidRPr="005D4739" w:rsidRDefault="005E75E6" w:rsidP="005E75E6">
      <w:pPr>
        <w:numPr>
          <w:ilvl w:val="0"/>
          <w:numId w:val="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Chest X-ray only</w:t>
      </w:r>
    </w:p>
    <w:p w14:paraId="0D58708C" w14:textId="77777777" w:rsidR="005E75E6" w:rsidRPr="005D4739" w:rsidRDefault="005E75E6" w:rsidP="005E75E6">
      <w:pPr>
        <w:numPr>
          <w:ilvl w:val="0"/>
          <w:numId w:val="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ymptom screen only</w:t>
      </w:r>
    </w:p>
    <w:p w14:paraId="14E26D2D" w14:textId="77777777" w:rsidR="005E75E6" w:rsidRPr="005D4739" w:rsidRDefault="005E75E6" w:rsidP="005E75E6">
      <w:pPr>
        <w:numPr>
          <w:ilvl w:val="0"/>
          <w:numId w:val="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ymptom screen, then chest X-ray (if positive)</w:t>
      </w:r>
    </w:p>
    <w:p w14:paraId="4D83014F" w14:textId="77777777" w:rsidR="005E75E6" w:rsidRPr="005D4739" w:rsidRDefault="005E75E6" w:rsidP="005E75E6">
      <w:pPr>
        <w:numPr>
          <w:ilvl w:val="0"/>
          <w:numId w:val="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Chest X-ray, then symptom screen (if positive)</w:t>
      </w:r>
    </w:p>
    <w:p w14:paraId="35D602C0" w14:textId="77777777" w:rsidR="005E75E6" w:rsidRPr="005D4739" w:rsidRDefault="005E75E6" w:rsidP="005E75E6">
      <w:pPr>
        <w:numPr>
          <w:ilvl w:val="0"/>
          <w:numId w:val="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Chest X-ray and symptom screen</w:t>
      </w:r>
    </w:p>
    <w:p w14:paraId="6E344B6D" w14:textId="77777777" w:rsidR="005E75E6" w:rsidRPr="005D4739" w:rsidRDefault="005E75E6" w:rsidP="005E75E6">
      <w:pPr>
        <w:numPr>
          <w:ilvl w:val="0"/>
          <w:numId w:val="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screening performed</w:t>
      </w:r>
    </w:p>
    <w:p w14:paraId="673E7FF8" w14:textId="77777777" w:rsidR="005E75E6" w:rsidRPr="005D4739" w:rsidRDefault="005E75E6" w:rsidP="005E75E6">
      <w:pPr>
        <w:numPr>
          <w:ilvl w:val="0"/>
          <w:numId w:val="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Other</w:t>
      </w:r>
    </w:p>
    <w:p w14:paraId="63C0322C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5F519D18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 xml:space="preserve">4.5. Answer if symptom screen was performed. Symptom screen positive defined by: </w:t>
      </w:r>
    </w:p>
    <w:p w14:paraId="59049D20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 xml:space="preserve">       (Select those that apply.)</w:t>
      </w:r>
    </w:p>
    <w:p w14:paraId="210CB4AF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Cough ≥ 3 weeks</w:t>
      </w:r>
    </w:p>
    <w:p w14:paraId="7F7C722A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Cough ≥ 2 weeks</w:t>
      </w:r>
    </w:p>
    <w:p w14:paraId="6434B83B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Cough of other or unknown duration</w:t>
      </w:r>
    </w:p>
    <w:p w14:paraId="558C9CC1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putum production</w:t>
      </w:r>
    </w:p>
    <w:p w14:paraId="0E66727B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proofErr w:type="spellStart"/>
      <w:r w:rsidRPr="005D4739">
        <w:rPr>
          <w:b/>
          <w:bCs/>
          <w:color w:val="000000" w:themeColor="text1"/>
        </w:rPr>
        <w:t>Haemoptysis</w:t>
      </w:r>
      <w:proofErr w:type="spellEnd"/>
    </w:p>
    <w:p w14:paraId="0B428E69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Chest pain</w:t>
      </w:r>
    </w:p>
    <w:p w14:paraId="135E0EB1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Fever</w:t>
      </w:r>
    </w:p>
    <w:p w14:paraId="1A6646CA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ight sweats</w:t>
      </w:r>
    </w:p>
    <w:p w14:paraId="60B6667B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Weight loss</w:t>
      </w:r>
    </w:p>
    <w:p w14:paraId="5086783D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ymptom screen was not performed</w:t>
      </w:r>
    </w:p>
    <w:p w14:paraId="51BFAA27" w14:textId="77777777" w:rsidR="005E75E6" w:rsidRPr="005D4739" w:rsidRDefault="005E75E6" w:rsidP="005E75E6">
      <w:pPr>
        <w:numPr>
          <w:ilvl w:val="0"/>
          <w:numId w:val="1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Other</w:t>
      </w:r>
    </w:p>
    <w:p w14:paraId="40EF8CE2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40FC977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4.6. If chest X-ray was used, how was a positive result defined?</w:t>
      </w:r>
    </w:p>
    <w:p w14:paraId="354B7025" w14:textId="77777777" w:rsidR="005E75E6" w:rsidRPr="005D4739" w:rsidRDefault="005E75E6" w:rsidP="005E75E6">
      <w:pPr>
        <w:numPr>
          <w:ilvl w:val="0"/>
          <w:numId w:val="1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Any abnormality</w:t>
      </w:r>
    </w:p>
    <w:p w14:paraId="2A1A12F6" w14:textId="77777777" w:rsidR="005E75E6" w:rsidRPr="005D4739" w:rsidRDefault="005E75E6" w:rsidP="005E75E6">
      <w:pPr>
        <w:numPr>
          <w:ilvl w:val="0"/>
          <w:numId w:val="1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Indicative of TB</w:t>
      </w:r>
    </w:p>
    <w:p w14:paraId="455620D6" w14:textId="77777777" w:rsidR="005E75E6" w:rsidRPr="005D4739" w:rsidRDefault="005E75E6" w:rsidP="005E75E6">
      <w:pPr>
        <w:numPr>
          <w:ilvl w:val="0"/>
          <w:numId w:val="1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Chest X-ray was not used </w:t>
      </w:r>
    </w:p>
    <w:p w14:paraId="143697CC" w14:textId="77777777" w:rsidR="005E75E6" w:rsidRPr="005D4739" w:rsidRDefault="005E75E6" w:rsidP="005E75E6">
      <w:pPr>
        <w:numPr>
          <w:ilvl w:val="0"/>
          <w:numId w:val="1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Other</w:t>
      </w:r>
    </w:p>
    <w:p w14:paraId="0D6A2FB9" w14:textId="77777777" w:rsidR="005E75E6" w:rsidRPr="005D4739" w:rsidRDefault="005E75E6" w:rsidP="005E75E6">
      <w:pPr>
        <w:spacing w:after="240"/>
        <w:rPr>
          <w:b/>
          <w:bCs/>
          <w:color w:val="000000" w:themeColor="text1"/>
          <w:kern w:val="36"/>
        </w:rPr>
      </w:pPr>
    </w:p>
    <w:p w14:paraId="3DB5920A" w14:textId="77777777" w:rsidR="005E75E6" w:rsidRPr="005D4739" w:rsidRDefault="005E75E6" w:rsidP="005E75E6">
      <w:pPr>
        <w:spacing w:after="240"/>
        <w:rPr>
          <w:b/>
          <w:bCs/>
          <w:color w:val="000000" w:themeColor="text1"/>
          <w:kern w:val="36"/>
        </w:rPr>
      </w:pPr>
      <w:r w:rsidRPr="005D4739">
        <w:rPr>
          <w:b/>
          <w:bCs/>
          <w:color w:val="000000" w:themeColor="text1"/>
        </w:rPr>
        <w:t xml:space="preserve">5. Diagnostics </w:t>
      </w:r>
      <w:r w:rsidRPr="005D4739">
        <w:rPr>
          <w:b/>
          <w:bCs/>
          <w:color w:val="000000" w:themeColor="text1"/>
        </w:rPr>
        <w:br/>
      </w:r>
    </w:p>
    <w:p w14:paraId="79B06E8F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 xml:space="preserve">5.1. From which participants </w:t>
      </w:r>
      <w:proofErr w:type="gramStart"/>
      <w:r w:rsidRPr="005D4739">
        <w:rPr>
          <w:b/>
          <w:bCs/>
          <w:color w:val="000000" w:themeColor="text1"/>
        </w:rPr>
        <w:t>was</w:t>
      </w:r>
      <w:proofErr w:type="gramEnd"/>
      <w:r w:rsidRPr="005D4739">
        <w:rPr>
          <w:b/>
          <w:bCs/>
          <w:color w:val="000000" w:themeColor="text1"/>
        </w:rPr>
        <w:t xml:space="preserve"> sputum collected?</w:t>
      </w:r>
    </w:p>
    <w:p w14:paraId="008E577E" w14:textId="77777777" w:rsidR="005E75E6" w:rsidRPr="005D4739" w:rsidRDefault="005E75E6" w:rsidP="005E75E6">
      <w:pPr>
        <w:numPr>
          <w:ilvl w:val="0"/>
          <w:numId w:val="1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All participants</w:t>
      </w:r>
    </w:p>
    <w:p w14:paraId="6FBF33B1" w14:textId="77777777" w:rsidR="005E75E6" w:rsidRPr="005D4739" w:rsidRDefault="005E75E6" w:rsidP="005E75E6">
      <w:pPr>
        <w:numPr>
          <w:ilvl w:val="0"/>
          <w:numId w:val="1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Participants with symptoms</w:t>
      </w:r>
    </w:p>
    <w:p w14:paraId="152F12FA" w14:textId="77777777" w:rsidR="005E75E6" w:rsidRPr="005D4739" w:rsidRDefault="005E75E6" w:rsidP="005E75E6">
      <w:pPr>
        <w:numPr>
          <w:ilvl w:val="0"/>
          <w:numId w:val="1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Participants with abnormal chest X-ray</w:t>
      </w:r>
    </w:p>
    <w:p w14:paraId="49F7C1A2" w14:textId="77777777" w:rsidR="005E75E6" w:rsidRPr="005D4739" w:rsidRDefault="005E75E6" w:rsidP="005E75E6">
      <w:pPr>
        <w:numPr>
          <w:ilvl w:val="0"/>
          <w:numId w:val="1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Participants with symptoms OR abnormal chest X-ray</w:t>
      </w:r>
    </w:p>
    <w:p w14:paraId="40CC4243" w14:textId="77777777" w:rsidR="005E75E6" w:rsidRPr="005D4739" w:rsidRDefault="005E75E6" w:rsidP="005E75E6">
      <w:pPr>
        <w:numPr>
          <w:ilvl w:val="0"/>
          <w:numId w:val="1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sputum collected</w:t>
      </w:r>
    </w:p>
    <w:p w14:paraId="7716D915" w14:textId="77777777" w:rsidR="005E75E6" w:rsidRPr="005D4739" w:rsidRDefault="005E75E6" w:rsidP="005E75E6">
      <w:pPr>
        <w:numPr>
          <w:ilvl w:val="0"/>
          <w:numId w:val="1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4292E52D" w14:textId="77777777" w:rsidR="005E75E6" w:rsidRPr="005D4739" w:rsidRDefault="005E75E6" w:rsidP="005E75E6">
      <w:pPr>
        <w:numPr>
          <w:ilvl w:val="0"/>
          <w:numId w:val="1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Other</w:t>
      </w:r>
    </w:p>
    <w:p w14:paraId="186ED46E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6ED834B5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2. Were sputum samples tested by smear microscopy?</w:t>
      </w:r>
    </w:p>
    <w:p w14:paraId="776AFF28" w14:textId="77777777" w:rsidR="005E75E6" w:rsidRPr="005D4739" w:rsidRDefault="005E75E6" w:rsidP="005E75E6">
      <w:pPr>
        <w:numPr>
          <w:ilvl w:val="0"/>
          <w:numId w:val="1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</w:t>
      </w:r>
    </w:p>
    <w:p w14:paraId="5ECBA807" w14:textId="77777777" w:rsidR="005E75E6" w:rsidRPr="005D4739" w:rsidRDefault="005E75E6" w:rsidP="005E75E6">
      <w:pPr>
        <w:numPr>
          <w:ilvl w:val="0"/>
          <w:numId w:val="1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 </w:t>
      </w:r>
    </w:p>
    <w:p w14:paraId="45F9F02E" w14:textId="77777777" w:rsidR="005E75E6" w:rsidRPr="005D4739" w:rsidRDefault="005E75E6" w:rsidP="005E75E6">
      <w:pPr>
        <w:numPr>
          <w:ilvl w:val="0"/>
          <w:numId w:val="1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sputum collected</w:t>
      </w:r>
    </w:p>
    <w:p w14:paraId="207FF42C" w14:textId="77777777" w:rsidR="005E75E6" w:rsidRPr="005D4739" w:rsidRDefault="005E75E6" w:rsidP="005E75E6">
      <w:pPr>
        <w:numPr>
          <w:ilvl w:val="0"/>
          <w:numId w:val="1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67C6FF31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5838F861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5.3. Which samples were tested by smear microscopy?</w:t>
      </w:r>
    </w:p>
    <w:p w14:paraId="1C9D8B90" w14:textId="77777777" w:rsidR="005E75E6" w:rsidRPr="005D4739" w:rsidRDefault="005E75E6" w:rsidP="005E75E6">
      <w:pPr>
        <w:numPr>
          <w:ilvl w:val="0"/>
          <w:numId w:val="1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All samples</w:t>
      </w:r>
    </w:p>
    <w:p w14:paraId="62FFE37C" w14:textId="77777777" w:rsidR="005E75E6" w:rsidRPr="005D4739" w:rsidRDefault="005E75E6" w:rsidP="005E75E6">
      <w:pPr>
        <w:numPr>
          <w:ilvl w:val="0"/>
          <w:numId w:val="1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ubsets of samples (Specify in 5.3.1)</w:t>
      </w:r>
    </w:p>
    <w:p w14:paraId="0DC6F387" w14:textId="77777777" w:rsidR="005E75E6" w:rsidRPr="005D4739" w:rsidRDefault="005E75E6" w:rsidP="005E75E6">
      <w:pPr>
        <w:numPr>
          <w:ilvl w:val="0"/>
          <w:numId w:val="1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samples tested by smear microscopy</w:t>
      </w:r>
    </w:p>
    <w:p w14:paraId="24792F9A" w14:textId="77777777" w:rsidR="005E75E6" w:rsidRPr="005D4739" w:rsidRDefault="005E75E6" w:rsidP="005E75E6">
      <w:pPr>
        <w:numPr>
          <w:ilvl w:val="0"/>
          <w:numId w:val="1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5823EB34" w14:textId="77777777" w:rsidR="005E75E6" w:rsidRPr="005D4739" w:rsidRDefault="005E75E6" w:rsidP="005E75E6">
      <w:pPr>
        <w:numPr>
          <w:ilvl w:val="0"/>
          <w:numId w:val="1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Other</w:t>
      </w:r>
    </w:p>
    <w:p w14:paraId="750315EF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126D6F2F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3.1. If "Subsets of samples" was selected in 5.3, specify:</w:t>
      </w:r>
    </w:p>
    <w:p w14:paraId="0B4F0D35" w14:textId="77777777" w:rsidR="005E75E6" w:rsidRPr="005D4739" w:rsidRDefault="005E75E6" w:rsidP="005E75E6">
      <w:pPr>
        <w:spacing w:after="240"/>
        <w:ind w:firstLine="360"/>
        <w:rPr>
          <w:b/>
          <w:bCs/>
          <w:color w:val="000000" w:themeColor="text1"/>
        </w:rPr>
      </w:pPr>
    </w:p>
    <w:p w14:paraId="72BA6765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4. Which microscopy method was used?</w:t>
      </w:r>
    </w:p>
    <w:p w14:paraId="741D6FEB" w14:textId="77777777" w:rsidR="005E75E6" w:rsidRPr="005D4739" w:rsidRDefault="005E75E6" w:rsidP="005E75E6">
      <w:pPr>
        <w:numPr>
          <w:ilvl w:val="0"/>
          <w:numId w:val="1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Light microscopy</w:t>
      </w:r>
    </w:p>
    <w:p w14:paraId="285B8FAC" w14:textId="77777777" w:rsidR="005E75E6" w:rsidRPr="005D4739" w:rsidRDefault="005E75E6" w:rsidP="005E75E6">
      <w:pPr>
        <w:numPr>
          <w:ilvl w:val="0"/>
          <w:numId w:val="1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Fluorescence</w:t>
      </w:r>
    </w:p>
    <w:p w14:paraId="5BA3725B" w14:textId="77777777" w:rsidR="005E75E6" w:rsidRPr="005D4739" w:rsidRDefault="005E75E6" w:rsidP="005E75E6">
      <w:pPr>
        <w:numPr>
          <w:ilvl w:val="0"/>
          <w:numId w:val="1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Light and Fluorescence microscopy</w:t>
      </w:r>
    </w:p>
    <w:p w14:paraId="2866E1BB" w14:textId="77777777" w:rsidR="005E75E6" w:rsidRPr="005D4739" w:rsidRDefault="005E75E6" w:rsidP="005E75E6">
      <w:pPr>
        <w:numPr>
          <w:ilvl w:val="0"/>
          <w:numId w:val="1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samples tested by smear microscopy</w:t>
      </w:r>
    </w:p>
    <w:p w14:paraId="0DEE8027" w14:textId="77777777" w:rsidR="005E75E6" w:rsidRPr="005D4739" w:rsidRDefault="005E75E6" w:rsidP="005E75E6">
      <w:pPr>
        <w:numPr>
          <w:ilvl w:val="0"/>
          <w:numId w:val="1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11B71B02" w14:textId="77777777" w:rsidR="005E75E6" w:rsidRPr="005D4739" w:rsidRDefault="005E75E6" w:rsidP="005E75E6">
      <w:pPr>
        <w:numPr>
          <w:ilvl w:val="0"/>
          <w:numId w:val="1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Other</w:t>
      </w:r>
    </w:p>
    <w:p w14:paraId="3893D01A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19A34E03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5. Were samples tested by Xpert MTB/RIF, or Xpert Ultra?</w:t>
      </w:r>
    </w:p>
    <w:p w14:paraId="28F49764" w14:textId="77777777" w:rsidR="005E75E6" w:rsidRPr="005D4739" w:rsidRDefault="005E75E6" w:rsidP="005E75E6">
      <w:pPr>
        <w:numPr>
          <w:ilvl w:val="0"/>
          <w:numId w:val="1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Xpert MTB/RIF only)</w:t>
      </w:r>
    </w:p>
    <w:p w14:paraId="4A60AA0C" w14:textId="77777777" w:rsidR="005E75E6" w:rsidRPr="005D4739" w:rsidRDefault="005E75E6" w:rsidP="005E75E6">
      <w:pPr>
        <w:numPr>
          <w:ilvl w:val="0"/>
          <w:numId w:val="1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Xpert Ultra only)</w:t>
      </w:r>
    </w:p>
    <w:p w14:paraId="79687C93" w14:textId="77777777" w:rsidR="005E75E6" w:rsidRPr="005D4739" w:rsidRDefault="005E75E6" w:rsidP="005E75E6">
      <w:pPr>
        <w:numPr>
          <w:ilvl w:val="0"/>
          <w:numId w:val="1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both Xpert MTB/RIF and Xpert Ultra, or either of these)</w:t>
      </w:r>
    </w:p>
    <w:p w14:paraId="38801B06" w14:textId="77777777" w:rsidR="005E75E6" w:rsidRPr="005D4739" w:rsidRDefault="005E75E6" w:rsidP="005E75E6">
      <w:pPr>
        <w:numPr>
          <w:ilvl w:val="0"/>
          <w:numId w:val="1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either</w:t>
      </w:r>
    </w:p>
    <w:p w14:paraId="2599862E" w14:textId="77777777" w:rsidR="005E75E6" w:rsidRPr="005D4739" w:rsidRDefault="005E75E6" w:rsidP="005E75E6">
      <w:pPr>
        <w:numPr>
          <w:ilvl w:val="0"/>
          <w:numId w:val="1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0DBD53C1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3342B9B4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6. Which samples were tested by Xpert?</w:t>
      </w:r>
    </w:p>
    <w:p w14:paraId="21DAF6C6" w14:textId="77777777" w:rsidR="005E75E6" w:rsidRPr="005D4739" w:rsidRDefault="005E75E6" w:rsidP="005E75E6">
      <w:pPr>
        <w:numPr>
          <w:ilvl w:val="0"/>
          <w:numId w:val="17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All samples</w:t>
      </w:r>
    </w:p>
    <w:p w14:paraId="6839CF3C" w14:textId="77777777" w:rsidR="005E75E6" w:rsidRPr="005D4739" w:rsidRDefault="005E75E6" w:rsidP="005E75E6">
      <w:pPr>
        <w:numPr>
          <w:ilvl w:val="0"/>
          <w:numId w:val="17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ubset of samples (Specify in 5.6.1)</w:t>
      </w:r>
    </w:p>
    <w:p w14:paraId="0CD031AD" w14:textId="77777777" w:rsidR="005E75E6" w:rsidRPr="005D4739" w:rsidRDefault="005E75E6" w:rsidP="005E75E6">
      <w:pPr>
        <w:numPr>
          <w:ilvl w:val="0"/>
          <w:numId w:val="17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samples tested by Xpert</w:t>
      </w:r>
    </w:p>
    <w:p w14:paraId="2A0E7D82" w14:textId="77777777" w:rsidR="005E75E6" w:rsidRPr="005D4739" w:rsidRDefault="005E75E6" w:rsidP="005E75E6">
      <w:pPr>
        <w:numPr>
          <w:ilvl w:val="0"/>
          <w:numId w:val="17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08F1BEE5" w14:textId="77777777" w:rsidR="005E75E6" w:rsidRPr="005D4739" w:rsidRDefault="005E75E6" w:rsidP="005E75E6">
      <w:pPr>
        <w:numPr>
          <w:ilvl w:val="0"/>
          <w:numId w:val="17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Other</w:t>
      </w:r>
    </w:p>
    <w:p w14:paraId="3D35026D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35AAE205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6.1. If "Subset of samples" was selected in 5.6, specify:</w:t>
      </w:r>
    </w:p>
    <w:p w14:paraId="77ADAC2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5CB292A2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6.2. Were Xpert trace results classified as "Microbiologically-confirmed TB"?</w:t>
      </w:r>
    </w:p>
    <w:p w14:paraId="49B046B7" w14:textId="77777777" w:rsidR="005E75E6" w:rsidRPr="005D4739" w:rsidRDefault="005E75E6" w:rsidP="005E75E6">
      <w:pPr>
        <w:numPr>
          <w:ilvl w:val="0"/>
          <w:numId w:val="18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</w:t>
      </w:r>
    </w:p>
    <w:p w14:paraId="0A95A99C" w14:textId="77777777" w:rsidR="005E75E6" w:rsidRPr="005D4739" w:rsidRDefault="005E75E6" w:rsidP="005E75E6">
      <w:pPr>
        <w:numPr>
          <w:ilvl w:val="0"/>
          <w:numId w:val="18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</w:t>
      </w:r>
    </w:p>
    <w:p w14:paraId="2A9871F5" w14:textId="77777777" w:rsidR="005E75E6" w:rsidRPr="005D4739" w:rsidRDefault="005E75E6" w:rsidP="005E75E6">
      <w:pPr>
        <w:numPr>
          <w:ilvl w:val="0"/>
          <w:numId w:val="18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samples tested by Xpert</w:t>
      </w:r>
    </w:p>
    <w:p w14:paraId="355884E5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1FEF0435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7. Were sputum samples tested by culture?</w:t>
      </w:r>
    </w:p>
    <w:p w14:paraId="2F8135E1" w14:textId="77777777" w:rsidR="005E75E6" w:rsidRPr="005D4739" w:rsidRDefault="005E75E6" w:rsidP="005E75E6">
      <w:pPr>
        <w:numPr>
          <w:ilvl w:val="0"/>
          <w:numId w:val="1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</w:t>
      </w:r>
    </w:p>
    <w:p w14:paraId="0AFCBD4D" w14:textId="77777777" w:rsidR="005E75E6" w:rsidRPr="005D4739" w:rsidRDefault="005E75E6" w:rsidP="005E75E6">
      <w:pPr>
        <w:numPr>
          <w:ilvl w:val="0"/>
          <w:numId w:val="1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</w:t>
      </w:r>
    </w:p>
    <w:p w14:paraId="1CF6EE2B" w14:textId="77777777" w:rsidR="005E75E6" w:rsidRPr="005D4739" w:rsidRDefault="005E75E6" w:rsidP="005E75E6">
      <w:pPr>
        <w:numPr>
          <w:ilvl w:val="0"/>
          <w:numId w:val="1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481BAE21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68F3FEE7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8. Which samples were tested by culture?</w:t>
      </w:r>
    </w:p>
    <w:p w14:paraId="7386D8BA" w14:textId="77777777" w:rsidR="005E75E6" w:rsidRPr="005D4739" w:rsidRDefault="005E75E6" w:rsidP="005E75E6">
      <w:pPr>
        <w:numPr>
          <w:ilvl w:val="0"/>
          <w:numId w:val="2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All samples</w:t>
      </w:r>
    </w:p>
    <w:p w14:paraId="17355E98" w14:textId="77777777" w:rsidR="005E75E6" w:rsidRPr="005D4739" w:rsidRDefault="005E75E6" w:rsidP="005E75E6">
      <w:pPr>
        <w:numPr>
          <w:ilvl w:val="0"/>
          <w:numId w:val="2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ubset of samples (Specify in 5.8.1)</w:t>
      </w:r>
    </w:p>
    <w:p w14:paraId="757AACD4" w14:textId="77777777" w:rsidR="005E75E6" w:rsidRPr="005D4739" w:rsidRDefault="005E75E6" w:rsidP="005E75E6">
      <w:pPr>
        <w:numPr>
          <w:ilvl w:val="0"/>
          <w:numId w:val="2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samples tested by culture</w:t>
      </w:r>
    </w:p>
    <w:p w14:paraId="7E454962" w14:textId="77777777" w:rsidR="005E75E6" w:rsidRPr="005D4739" w:rsidRDefault="005E75E6" w:rsidP="005E75E6">
      <w:pPr>
        <w:numPr>
          <w:ilvl w:val="0"/>
          <w:numId w:val="2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431D24EB" w14:textId="77777777" w:rsidR="005E75E6" w:rsidRPr="005D4739" w:rsidRDefault="005E75E6" w:rsidP="005E75E6">
      <w:pPr>
        <w:numPr>
          <w:ilvl w:val="0"/>
          <w:numId w:val="2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Other</w:t>
      </w:r>
    </w:p>
    <w:p w14:paraId="501E3000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312447AB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5.8.1. If "Subset of samples" was selected in 5.8, specify:</w:t>
      </w:r>
    </w:p>
    <w:p w14:paraId="57DE3287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24542DB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9. Which culture media was used?</w:t>
      </w:r>
    </w:p>
    <w:p w14:paraId="36228EEC" w14:textId="77777777" w:rsidR="005E75E6" w:rsidRPr="005D4739" w:rsidRDefault="005E75E6" w:rsidP="005E75E6">
      <w:pPr>
        <w:numPr>
          <w:ilvl w:val="0"/>
          <w:numId w:val="2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olid</w:t>
      </w:r>
    </w:p>
    <w:p w14:paraId="66D1B286" w14:textId="77777777" w:rsidR="005E75E6" w:rsidRPr="005D4739" w:rsidRDefault="005E75E6" w:rsidP="005E75E6">
      <w:pPr>
        <w:numPr>
          <w:ilvl w:val="0"/>
          <w:numId w:val="2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Liquid</w:t>
      </w:r>
    </w:p>
    <w:p w14:paraId="15BAB7C4" w14:textId="77777777" w:rsidR="005E75E6" w:rsidRPr="005D4739" w:rsidRDefault="005E75E6" w:rsidP="005E75E6">
      <w:pPr>
        <w:numPr>
          <w:ilvl w:val="0"/>
          <w:numId w:val="2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Solid and liquid</w:t>
      </w:r>
    </w:p>
    <w:p w14:paraId="3728A20F" w14:textId="77777777" w:rsidR="005E75E6" w:rsidRPr="005D4739" w:rsidRDefault="005E75E6" w:rsidP="005E75E6">
      <w:pPr>
        <w:numPr>
          <w:ilvl w:val="0"/>
          <w:numId w:val="2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samples tested by culture</w:t>
      </w:r>
    </w:p>
    <w:p w14:paraId="2CDDFAB5" w14:textId="77777777" w:rsidR="005E75E6" w:rsidRPr="005D4739" w:rsidRDefault="005E75E6" w:rsidP="005E75E6">
      <w:pPr>
        <w:numPr>
          <w:ilvl w:val="0"/>
          <w:numId w:val="2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5AE7C2C0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8272728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5.9.1 If none of the above, which test was used?</w:t>
      </w:r>
    </w:p>
    <w:p w14:paraId="6115D01E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1CDDFDA5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6. Case Definitions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 xml:space="preserve">     Give explanations for any case definitions used in the study. Write "N/A" for those that are</w:t>
      </w:r>
      <w:r w:rsidRPr="005D4739">
        <w:rPr>
          <w:color w:val="000000" w:themeColor="text1"/>
        </w:rPr>
        <w:br/>
        <w:t xml:space="preserve">     not used in the study.</w:t>
      </w:r>
    </w:p>
    <w:p w14:paraId="0B586841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59A439C3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1. Presumptive TB (may be called "suspect TB" or "TB suspect" or "possible TB case", or similar in some reports)</w:t>
      </w:r>
    </w:p>
    <w:p w14:paraId="0C48D7DE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618E13F2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2. Radiologically-confirmed TB</w:t>
      </w:r>
    </w:p>
    <w:p w14:paraId="22A022E0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7466BDCB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3. Bacteriologically-confirmed TB (may be called "microbiologically-confirmed TB", or similar in some reports)</w:t>
      </w:r>
    </w:p>
    <w:p w14:paraId="248C0D75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2BED0CF5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4. Culture-positive TB</w:t>
      </w:r>
    </w:p>
    <w:p w14:paraId="4016E97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4A0791F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5. Sputum smear-positive TB</w:t>
      </w:r>
    </w:p>
    <w:p w14:paraId="1F775D64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414682B2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6.6. Sputum smear-negative TB</w:t>
      </w:r>
    </w:p>
    <w:p w14:paraId="4910B770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215A1630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7. TB without bacteriological confirmation</w:t>
      </w:r>
    </w:p>
    <w:p w14:paraId="1811E264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126DD97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8. Prevalent TB (please specify if treatment was provided or not)</w:t>
      </w:r>
    </w:p>
    <w:p w14:paraId="4B0F935E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2F9548C1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9. If given, provide the definition of Rural vs. Urban participants</w:t>
      </w:r>
    </w:p>
    <w:p w14:paraId="0D14DD9F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7486D781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10. If given, provide the definition for how HIV status was ascertained.</w:t>
      </w:r>
    </w:p>
    <w:p w14:paraId="74065949" w14:textId="77777777" w:rsidR="005E75E6" w:rsidRPr="005D4739" w:rsidRDefault="005E75E6" w:rsidP="005E75E6">
      <w:pPr>
        <w:numPr>
          <w:ilvl w:val="0"/>
          <w:numId w:val="22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Self-report</w:t>
      </w:r>
    </w:p>
    <w:p w14:paraId="329C353D" w14:textId="77777777" w:rsidR="005E75E6" w:rsidRPr="005D4739" w:rsidRDefault="005E75E6" w:rsidP="005E75E6">
      <w:pPr>
        <w:numPr>
          <w:ilvl w:val="0"/>
          <w:numId w:val="22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HIV test</w:t>
      </w:r>
    </w:p>
    <w:p w14:paraId="2DB33868" w14:textId="77777777" w:rsidR="005E75E6" w:rsidRPr="005D4739" w:rsidRDefault="005E75E6" w:rsidP="005E75E6">
      <w:pPr>
        <w:numPr>
          <w:ilvl w:val="0"/>
          <w:numId w:val="22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Not specified</w:t>
      </w:r>
    </w:p>
    <w:p w14:paraId="4F87C00D" w14:textId="77777777" w:rsidR="005E75E6" w:rsidRPr="005D4739" w:rsidRDefault="005E75E6" w:rsidP="005E75E6">
      <w:pPr>
        <w:numPr>
          <w:ilvl w:val="0"/>
          <w:numId w:val="22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HIV status was not assessed </w:t>
      </w:r>
    </w:p>
    <w:p w14:paraId="25DF9D7F" w14:textId="77777777" w:rsidR="005E75E6" w:rsidRPr="005D4739" w:rsidRDefault="005E75E6" w:rsidP="005E75E6">
      <w:pPr>
        <w:spacing w:after="240"/>
        <w:ind w:left="720"/>
        <w:rPr>
          <w:color w:val="000000" w:themeColor="text1"/>
        </w:rPr>
      </w:pPr>
    </w:p>
    <w:p w14:paraId="0EA9E4C3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11. Any other case definition(s)</w:t>
      </w:r>
    </w:p>
    <w:p w14:paraId="26B9B53A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3D6A483D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12. Additional comments (optional)</w:t>
      </w:r>
    </w:p>
    <w:p w14:paraId="316221A8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1CB1E72D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13. Were prevalence estimates adjusted in some way (synonyms: “standardized”, “weighted”, “controlled”)? If so, describe how. If not, enter, “no”.</w:t>
      </w:r>
    </w:p>
    <w:p w14:paraId="6FFE653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D7DCDD8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6.14. Additional comments on study methodology</w:t>
      </w:r>
    </w:p>
    <w:p w14:paraId="2E4E894C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7. Results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>If both adults and children were included in the study population, answer the following questions regarding adults only.</w:t>
      </w:r>
    </w:p>
    <w:p w14:paraId="15F5FA6F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1895354A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7.1. Participant description (optional)</w:t>
      </w:r>
    </w:p>
    <w:p w14:paraId="2F2A1DDE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7DC89A2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7.2. What is the total target population of the survey area(s)?</w:t>
      </w:r>
    </w:p>
    <w:p w14:paraId="13CE8F1B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 xml:space="preserve">        Enter a number. </w:t>
      </w:r>
    </w:p>
    <w:p w14:paraId="7654B67A" w14:textId="77777777" w:rsidR="005E75E6" w:rsidRPr="005D4739" w:rsidRDefault="005E75E6" w:rsidP="005E75E6">
      <w:pPr>
        <w:spacing w:after="240"/>
        <w:rPr>
          <w:color w:val="000000" w:themeColor="text1"/>
        </w:rPr>
      </w:pPr>
    </w:p>
    <w:p w14:paraId="2AE964F3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7.3. Does this study report results by sex? 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 xml:space="preserve">       If no, fill out the total column and leave other cells blank. Please write "N/A" if a cell in the "total" column</w:t>
      </w:r>
      <w:r w:rsidRPr="005D4739">
        <w:rPr>
          <w:color w:val="000000" w:themeColor="text1"/>
        </w:rPr>
        <w:br/>
        <w:t xml:space="preserve">       is unreported</w:t>
      </w:r>
      <w:r w:rsidRPr="005D4739">
        <w:rPr>
          <w:b/>
          <w:bCs/>
          <w:color w:val="000000" w:themeColor="text1"/>
        </w:rPr>
        <w:t>. </w:t>
      </w:r>
      <w:r w:rsidRPr="005D4739">
        <w:rPr>
          <w:color w:val="000000" w:themeColor="text1"/>
        </w:rPr>
        <w:t>If yes, please fill out table 7.3.1 completely, entering "N/A" if a value is not reported.</w:t>
      </w:r>
    </w:p>
    <w:p w14:paraId="56D29711" w14:textId="77777777" w:rsidR="005E75E6" w:rsidRPr="005D4739" w:rsidRDefault="005E75E6" w:rsidP="005E75E6">
      <w:pPr>
        <w:numPr>
          <w:ilvl w:val="0"/>
          <w:numId w:val="2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 </w:t>
      </w:r>
    </w:p>
    <w:p w14:paraId="67FA4A61" w14:textId="77777777" w:rsidR="005E75E6" w:rsidRPr="005D4739" w:rsidRDefault="005E75E6" w:rsidP="005E75E6">
      <w:pPr>
        <w:numPr>
          <w:ilvl w:val="0"/>
          <w:numId w:val="2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</w:t>
      </w:r>
    </w:p>
    <w:p w14:paraId="080457F7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29AF415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7.3.1 Results (by sex)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 xml:space="preserve">         If a data cell is not reported, please type "N/A".</w:t>
      </w:r>
    </w:p>
    <w:tbl>
      <w:tblPr>
        <w:tblW w:w="4764" w:type="pct"/>
        <w:tblInd w:w="44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31"/>
        <w:gridCol w:w="1058"/>
        <w:gridCol w:w="1058"/>
        <w:gridCol w:w="1056"/>
      </w:tblGrid>
      <w:tr w:rsidR="005E75E6" w:rsidRPr="005D4739" w14:paraId="68320E11" w14:textId="77777777" w:rsidTr="00A33AE8">
        <w:trPr>
          <w:trHeight w:val="432"/>
          <w:tblHeader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ACA0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5281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Male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FC10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Female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C750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Total</w:t>
            </w:r>
          </w:p>
        </w:tc>
      </w:tr>
      <w:tr w:rsidR="005E75E6" w:rsidRPr="005D4739" w14:paraId="62661A41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2866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. Eligible participants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C052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E5ED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853D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DFDC102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A08B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2. Participants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CBA1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C7A0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2FFD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8EA44FB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244C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3. People with presumptive TB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4E14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344F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9D8A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16F3215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52CB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4. People with TB symptoms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273E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4461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0F76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6391458A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1346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5. People with abnormal chest X-ray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45F6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C182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6888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73171AE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5A17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6. Persons with successful sputum samples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F2B8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53B0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6276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0C8FFDA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2F7F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7. Radiologically-confirmed TB [bacteriological unconfirmed]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F1A0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5E52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4804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3C387DE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C178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8. Bacteriologically-confirmed TB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04F6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2A0F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71F2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B58EA5F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021E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9. Sputum smear-positive TB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21F2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1A22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5EE6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98BCF9D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4146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0. Culture-positive TB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EAD3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8315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96A9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75CA3A2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8BE4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lastRenderedPageBreak/>
              <w:t>7.3.11. Prevalent TB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8C0E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E05B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EDBA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22E83EF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E1FC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2. [Crude] Prevalence of bacteriologically-confirmed TB (per 100,000)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6937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3816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882C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D396386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827A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3. [Crude] Confidence Interval of 7.3.12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6754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F154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09D8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08D25DD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BC6C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4. [Crude] Prevalence of sputum smear-positive TB (per 100,000)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6660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45C2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F2C2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5DAA3DA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25F6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5. [Crude] Confidence Interval of 7.3.14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2131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3F13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98ED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6A8D380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CCDC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6. [Crude] Prevalence of all forms of TB (per 100,000)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FB84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DDD0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52FD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35AC9BE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6962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7. [Crude] Confidence Interval of 7.3.16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B99B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577E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65C2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75F11C9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A5C0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8. [Adjusted] Prevalence of bacteriologically-confirmed TB (per 100,000)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A83B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BDC4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E264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60209819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A3B5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19. [Adjusted] Confidence Interval of 7.3.18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4357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4694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8A2F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1EB5A77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7E40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20 [Adjusted] Prevalence of sputum smear-positive TB (per 100,000)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3BE6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D4C4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493E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5E8D550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A6BA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21 [Adjusted] Confidence Interval of 7.3.20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00EF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B60A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83D6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467B66D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C34A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22 [Adjusted] Prevalence of all forms of TB (per 100,000)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DD02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732F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A526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1C87007" w14:textId="77777777" w:rsidTr="00A33AE8">
        <w:trPr>
          <w:trHeight w:val="432"/>
        </w:trPr>
        <w:tc>
          <w:tcPr>
            <w:tcW w:w="321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E1CE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3.23 [Adjusted] Confidence Interval of 7.3.22</w:t>
            </w: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6E72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F00A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94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93B6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</w:tbl>
    <w:p w14:paraId="217E8A52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E8D3419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7.4 Does this study report results by urban/rural stratification? 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 xml:space="preserve">       If no, leave all cells blank and move to 7.5. </w:t>
      </w:r>
    </w:p>
    <w:p w14:paraId="5A14616C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 xml:space="preserve">       If yes, please fill out table 7.4.1 completely, entering "N/A" if a value is not reported.</w:t>
      </w:r>
    </w:p>
    <w:p w14:paraId="5AEA4ADE" w14:textId="77777777" w:rsidR="005E75E6" w:rsidRPr="005D4739" w:rsidRDefault="005E75E6" w:rsidP="005E75E6">
      <w:pPr>
        <w:numPr>
          <w:ilvl w:val="0"/>
          <w:numId w:val="2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</w:t>
      </w:r>
    </w:p>
    <w:p w14:paraId="6947104C" w14:textId="77777777" w:rsidR="005E75E6" w:rsidRPr="005D4739" w:rsidRDefault="005E75E6" w:rsidP="005E75E6">
      <w:pPr>
        <w:numPr>
          <w:ilvl w:val="0"/>
          <w:numId w:val="2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</w:t>
      </w:r>
    </w:p>
    <w:p w14:paraId="664911CB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1C3C7EF3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lastRenderedPageBreak/>
        <w:t>7.4.1 Results (by rurality)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 xml:space="preserve">         If a data cell is not reported, please type "N/A".</w:t>
      </w:r>
    </w:p>
    <w:tbl>
      <w:tblPr>
        <w:tblW w:w="4763" w:type="pct"/>
        <w:tblInd w:w="44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32"/>
        <w:gridCol w:w="1162"/>
        <w:gridCol w:w="1049"/>
        <w:gridCol w:w="958"/>
      </w:tblGrid>
      <w:tr w:rsidR="005E75E6" w:rsidRPr="005D4739" w14:paraId="07555170" w14:textId="77777777" w:rsidTr="00A33AE8">
        <w:trPr>
          <w:trHeight w:val="432"/>
          <w:tblHeader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F00D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F829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Urban</w:t>
            </w: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259F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Rural</w:t>
            </w: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3050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Total</w:t>
            </w:r>
          </w:p>
        </w:tc>
      </w:tr>
      <w:tr w:rsidR="005E75E6" w:rsidRPr="005D4739" w14:paraId="5FFBE1BE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1F27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. Eligible participants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F31E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9EB4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4729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0E32923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0114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2. Actual participants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4008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4065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326C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AF0789F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DE7D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3. People with presumptive TB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367C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0831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1449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13BD125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02E9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4. People with TB symptoms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87E5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2E85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8B95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72B8AEC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3404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5. People with abnormal chest X-ray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684D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409A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2E65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D308FBD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D481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6. Persons with successful sputum samples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46C3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807C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ED43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4091E8E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6F0E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7. Radiologically-confirmed TB [bacteriological unconfirmed]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4539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8806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1FB0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0D9867E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5F89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8. Bacteriologically-confirmed TB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E8BE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8F41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980A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9A8971F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98B5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9. Sputum smear-positive TB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3039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D64D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158C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5F1C245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A7A9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0. Culture-positive TB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EF11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2E1B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9B00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8839FB3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6BBD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1. Prevalent TB 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0FAC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2603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109D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6928F132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2760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2. [Crude] Prevalence of bacteriologically-confirmed TB (per 100,000)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61EB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5333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A8B9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37C430F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9FBD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3. [Crude] Confidence Interval of 7.4.12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FE19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E404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60A7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C855B2A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5696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4. [Crude] Prevalence of sputum smear-positive TB (per 100,000)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9247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84B0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36A6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9C29D12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7361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5. [Crude] Confidence Interval of 7.4.14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4114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7148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C3D9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8960D98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09A9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6. [Crude] Prevalence of all forms of TB (per 100,000)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8B2D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2676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4DCC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7056659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4312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7. [Crude] Confidence Interval of 7.4.16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E49B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F7D5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8A74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036DA94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40FD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8. [Adjusted] Prevalence of bacteriologically-confirmed TB (per 100,000)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17F9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838F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F352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5D3325B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C4F8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19. [Adjusted] Confidence Interval of 7.4.18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4FB1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1688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43F0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AF0D4EF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FB11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lastRenderedPageBreak/>
              <w:t>7.4.20. [Adjusted] Prevalence of sputum smear-positive TB (per 100,000)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985B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B867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2338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E352C57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5A27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21. [Adjusted] Confidence Interval of 7.4.20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5F68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EC62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563D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A145C31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2E6A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22 [Adjusted] Prevalence of all forms of TB (per 100,000)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6DDA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2DCE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0BC4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533CCFB" w14:textId="77777777" w:rsidTr="00A33AE8">
        <w:trPr>
          <w:trHeight w:val="432"/>
        </w:trPr>
        <w:tc>
          <w:tcPr>
            <w:tcW w:w="322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1A09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4.23. [Adjusted] Confidence Interval of 7.4.22</w:t>
            </w:r>
          </w:p>
        </w:tc>
        <w:tc>
          <w:tcPr>
            <w:tcW w:w="65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9893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58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1886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3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9A7B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</w:tbl>
    <w:p w14:paraId="4F4B872F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1F8DF34A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7.5 Does this survey/study report results by HIV status? </w:t>
      </w:r>
    </w:p>
    <w:p w14:paraId="23BB0FDD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 xml:space="preserve">      If no, leave all cells blank and move to 7.6. </w:t>
      </w:r>
    </w:p>
    <w:p w14:paraId="5A5C4AAE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 xml:space="preserve">      If yes, please fill out table 7.5.1 completely, entering "N/A" if a value is not reported.</w:t>
      </w:r>
    </w:p>
    <w:p w14:paraId="21A9D44C" w14:textId="77777777" w:rsidR="005E75E6" w:rsidRPr="005D4739" w:rsidRDefault="005E75E6" w:rsidP="005E75E6">
      <w:pPr>
        <w:numPr>
          <w:ilvl w:val="0"/>
          <w:numId w:val="25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Yes</w:t>
      </w:r>
    </w:p>
    <w:p w14:paraId="0B422E58" w14:textId="77777777" w:rsidR="005E75E6" w:rsidRPr="005D4739" w:rsidRDefault="005E75E6" w:rsidP="005E75E6">
      <w:pPr>
        <w:numPr>
          <w:ilvl w:val="0"/>
          <w:numId w:val="25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No</w:t>
      </w:r>
    </w:p>
    <w:p w14:paraId="04F8AB6E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52D55D0C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7.5.1 Results (by HIV status)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>If a data cell is not reported, please type "N/A".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73"/>
        <w:gridCol w:w="1549"/>
        <w:gridCol w:w="1663"/>
        <w:gridCol w:w="959"/>
      </w:tblGrid>
      <w:tr w:rsidR="005E75E6" w:rsidRPr="005D4739" w14:paraId="1874C974" w14:textId="77777777" w:rsidTr="00A33AE8">
        <w:trPr>
          <w:trHeight w:val="432"/>
          <w:tblHeader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F772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A7B7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HIV-positive</w:t>
            </w: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05B5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HIV-negative</w:t>
            </w: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C751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Total</w:t>
            </w:r>
          </w:p>
        </w:tc>
      </w:tr>
      <w:tr w:rsidR="005E75E6" w:rsidRPr="005D4739" w14:paraId="4113D941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1264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. Eligible participants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75CE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39FE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9105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F90BDFE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266A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2. Participants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A19C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B7E6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BDA4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6FAC930A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5839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3. People with presumptive TB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6300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C671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A9C5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E1D050D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1D3E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4. People with TB symptoms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A322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2229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4AA7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D305717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7B1C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5. People with abnormal chest X-ray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C8C2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9214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ED00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BE0312E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A06F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6. Persons with successful sputum samples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A041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B3EA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F0F7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CA9A2F6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B698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7. Radiologically-confirmed TB [bacteriological unconfirmed]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AFCA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C384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7D02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0B6E15C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DB12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8. Bacteriologically-confirmed TB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0F8E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9C5C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559E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BF82C15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07C9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lastRenderedPageBreak/>
              <w:t>7.5.9. Sputum smear-positive TB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84B3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9D30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14B7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1AEEEE6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FE90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0. Culture-positive TB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BDC1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6D4F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5D31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64634B35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F981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1. Prevalent TB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B70F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9AB3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B388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99855EF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91FB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2. [Crude] Prevalence of bacteriologically-confirmed TB (per 100,000)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3C70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6BC1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BB8A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3F057CB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5753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3. [Crude] Confidence Interval of 7.5.12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D713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DA02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5C91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A3BAF6F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4B18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4. [Crude] Prevalence of sputum smear-positive TB (per 100,000)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B7D6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5DD4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80F3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6BFDD41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5E6A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5. [Crude] Confidence Interval of 7.5.14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D75E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0B01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FB99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1B33BEA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7C2B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6. [Crude] Prevalence of all forms of TB (per 100,000)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5672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3355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2DD5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EABB494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E2E8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7. [Crude] Confidence Interval of 7.5.16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C364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A387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46FA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68ECABC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B6EF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8. [Adjusted] Prevalence of bacteriologically-confirmed TB (per 100,000)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D452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315B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566A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EA185C1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47A7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19. [Adjusted] Confidence Interval of 7.5.18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C18B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C7E9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05DF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99BE927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4F95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20. [Adjusted] Prevalence of sputum smear-positive TB (per 100,000)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EF36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C53A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18E4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0E2EA09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C28D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21. [Adjusted] Confidence Interval of 7.5.20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8091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08AC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981B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6F9E9F4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8FB7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22 [Adjusted] Prevalence of all forms of TB (per 100,000)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4C84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4E17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9756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EF93989" w14:textId="77777777" w:rsidTr="00A33AE8">
        <w:trPr>
          <w:trHeight w:val="432"/>
        </w:trPr>
        <w:tc>
          <w:tcPr>
            <w:tcW w:w="2768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100F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5.23. [Adjusted] Confidence Interval of 7.5.22</w:t>
            </w:r>
          </w:p>
        </w:tc>
        <w:tc>
          <w:tcPr>
            <w:tcW w:w="82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E0C7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890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044A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6D9A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</w:tbl>
    <w:p w14:paraId="0A20EA08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2BBEDD4B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7.6 Does this survey/study report results by age group?</w:t>
      </w:r>
    </w:p>
    <w:p w14:paraId="543C5C6A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 xml:space="preserve">      If no, leave all cells blank and move to 7.7. </w:t>
      </w:r>
    </w:p>
    <w:p w14:paraId="2AB22401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 xml:space="preserve">      If yes, please fill out table 7.6.1 completely, entering "N/A" if a value is not reported.</w:t>
      </w:r>
    </w:p>
    <w:p w14:paraId="0F1BF782" w14:textId="77777777" w:rsidR="005E75E6" w:rsidRPr="005D4739" w:rsidRDefault="005E75E6" w:rsidP="005E75E6">
      <w:pPr>
        <w:numPr>
          <w:ilvl w:val="0"/>
          <w:numId w:val="26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Yes</w:t>
      </w:r>
    </w:p>
    <w:p w14:paraId="3EF2F218" w14:textId="77777777" w:rsidR="005E75E6" w:rsidRPr="005D4739" w:rsidRDefault="005E75E6" w:rsidP="005E75E6">
      <w:pPr>
        <w:numPr>
          <w:ilvl w:val="0"/>
          <w:numId w:val="26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lastRenderedPageBreak/>
        <w:t>No</w:t>
      </w:r>
    </w:p>
    <w:p w14:paraId="093E6195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393242F5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7.6.1 Results (by age group)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 xml:space="preserve">         If a data cell is not reported, please type "N/A".</w:t>
      </w:r>
    </w:p>
    <w:p w14:paraId="583F82D3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4"/>
        <w:gridCol w:w="640"/>
        <w:gridCol w:w="640"/>
        <w:gridCol w:w="641"/>
        <w:gridCol w:w="639"/>
        <w:gridCol w:w="639"/>
        <w:gridCol w:w="641"/>
        <w:gridCol w:w="639"/>
        <w:gridCol w:w="641"/>
      </w:tblGrid>
      <w:tr w:rsidR="005E75E6" w:rsidRPr="005D4739" w14:paraId="5BE8E924" w14:textId="77777777" w:rsidTr="00A33AE8">
        <w:trPr>
          <w:trHeight w:val="432"/>
          <w:tblHeader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ABFF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3C62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0-14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62C1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15-24</w:t>
            </w: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78C8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25-34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827F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35-44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2C6E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45-54</w:t>
            </w: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4D23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55-64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1B3C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65+</w:t>
            </w: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B397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Total</w:t>
            </w:r>
          </w:p>
        </w:tc>
      </w:tr>
      <w:tr w:rsidR="005E75E6" w:rsidRPr="005D4739" w14:paraId="66273754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4F28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. Age-group definitions, if different (format "XX-YY")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906D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7A81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75EB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9FB8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2805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1986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FFC8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8D7B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CA71232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27AC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2. Eligible participants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D791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B3BC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1F63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FBEE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A6CD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F642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20E6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F3DE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E6FC3B5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2005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3. Participants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43DA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E426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54FB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0F0F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8C50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BE8E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2985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B4B2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61EB7ED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3BFB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4. People with presumptive TB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F65F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87AD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C90F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178C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2E3C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9045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8362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33B8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5F785D1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2E6C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5. People with TB symptoms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D08E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C971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CEDC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B9DE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564E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C144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1FFD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1C3F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F903FCB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5676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6. People with abnormal chest X-ray 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D01B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53E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881A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2429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2C9F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BF54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CB29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C9EA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DD65797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C2CA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7. Persons with successful sputum samples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90D2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B7EB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A217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3391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1CCD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B673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4458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D53D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3C292AB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B18B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8. Radiologically-confirmed TB [bacteriological unconfirmed]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F1A2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B8B4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A404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029B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D80D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386E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B0F8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E9B8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9918281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17C2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9. Bacteriologically-confirmed TB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5537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0C26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E6A6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4660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B035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D0B6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B81F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53A1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B9E89F7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8711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0. Sputum smear-positive TB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7849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5F9F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2FDE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34ED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4C30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BE35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CCEE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B49E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FBC23EC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FB64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1. Culture-positive TB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08AB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5C4D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CBDA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471D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FBAC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CC87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47B1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2073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D6E768D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AE52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2. Prevalent TB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51F5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1471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042E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4393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3D8E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4312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E002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8BC5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0E6E96D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6DF5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3. [Crude] Prevalence of bacteriologically-confirmed TB (per 100,000)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3819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0894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E49F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79FC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89CF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A47C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0A94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A2E8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66BDF1C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5B6E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4. [Crude] Confidence Interval of 7.6.13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7114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00FE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E71F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736B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A315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2C46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62E7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14CC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438E2DC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B2D6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5. [Crude] Prevalence of sputum smear-positive TB (per 100,000)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AC35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45CB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57AD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7A53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AE20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E5B0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7A4C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9B38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05A14C0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4013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lastRenderedPageBreak/>
              <w:t>7.6.16. [Crude] Confidence Interval of 7.6.15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E848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EECB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BC86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3D96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92BC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12A7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6E17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52C1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60C881D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AD6C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7. [Crude] Prevalence of all forms of TB (per 100,000)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E5FA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7FE2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D12E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A01E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6DAC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4979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7EFF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CCEF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2A6E029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E84B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8. [Crude] Confidence Interval of 7.6.17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66BE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717D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AB4E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9D56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DD7E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12EF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4408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B6F3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117C875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2417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19. [Adjusted] Prevalence of bacteriologically-confirmed TB (per 100,000)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5368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9FF3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175F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858E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788A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18C3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CD9E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FFDC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ED4F559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2127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20. [Adjusted] Confidence Interval of 7.6.19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A15A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E502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6054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5E44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2CC4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2EBC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CD99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324B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4BCBC21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538E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21. [Adjusted] Prevalence of sputum smear-positive TB (per 100,000)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4495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E3F2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9D65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0CEA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3B61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DE57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85D1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8464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2D04864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A098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22. [Adjusted] Confidence Interval of 7.6.21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BEA6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BC53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97C0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75F4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FC92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43E7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C897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32D5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D393B47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5E49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23 [Adjusted] Prevalence of all forms of TB (per 100,000)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0556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8E5E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9119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4573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2F43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0631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5184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24AB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6C9A107" w14:textId="77777777" w:rsidTr="00A33AE8">
        <w:trPr>
          <w:trHeight w:val="432"/>
        </w:trPr>
        <w:tc>
          <w:tcPr>
            <w:tcW w:w="2259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3E2BE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6.24. [Adjusted] Confidence Interval of 7.6.23</w:t>
            </w: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E659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C588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C100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EA04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67F5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FAFA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2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36AD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6C8F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</w:tbl>
    <w:p w14:paraId="50333A78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5856FEE2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7.7 Does this study report results by both sex and urban/rural stratification?</w:t>
      </w:r>
    </w:p>
    <w:p w14:paraId="1C7D1685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If no, leave all cells blank and move to 7.8. </w:t>
      </w:r>
    </w:p>
    <w:p w14:paraId="05D5ADCF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If yes, please fill out table 7.7.1 completely, entering "N/A" if a value is not reported.</w:t>
      </w:r>
    </w:p>
    <w:p w14:paraId="7179883B" w14:textId="77777777" w:rsidR="005E75E6" w:rsidRPr="005D4739" w:rsidRDefault="005E75E6" w:rsidP="005E75E6">
      <w:pPr>
        <w:numPr>
          <w:ilvl w:val="0"/>
          <w:numId w:val="27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Yes</w:t>
      </w:r>
    </w:p>
    <w:p w14:paraId="5E6C3BD0" w14:textId="77777777" w:rsidR="005E75E6" w:rsidRPr="005D4739" w:rsidRDefault="005E75E6" w:rsidP="005E75E6">
      <w:pPr>
        <w:numPr>
          <w:ilvl w:val="0"/>
          <w:numId w:val="27"/>
        </w:numPr>
        <w:spacing w:after="240"/>
        <w:rPr>
          <w:color w:val="000000" w:themeColor="text1"/>
        </w:rPr>
      </w:pPr>
      <w:r w:rsidRPr="005D4739">
        <w:rPr>
          <w:color w:val="000000" w:themeColor="text1"/>
        </w:rPr>
        <w:t>No</w:t>
      </w:r>
    </w:p>
    <w:p w14:paraId="793F887B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1563C26F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7.7.1 Results (by sex and rurality)</w:t>
      </w:r>
      <w:r w:rsidRPr="005D4739">
        <w:rPr>
          <w:color w:val="000000" w:themeColor="text1"/>
        </w:rPr>
        <w:t xml:space="preserve"> </w:t>
      </w:r>
    </w:p>
    <w:p w14:paraId="2F26D772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color w:val="000000" w:themeColor="text1"/>
        </w:rPr>
        <w:t xml:space="preserve">         If a data cell is not reported, please type "N/A".</w:t>
      </w:r>
    </w:p>
    <w:p w14:paraId="0023EFF5" w14:textId="77777777" w:rsidR="005E75E6" w:rsidRPr="005D4739" w:rsidRDefault="005E75E6" w:rsidP="005E75E6">
      <w:pPr>
        <w:spacing w:after="240"/>
        <w:rPr>
          <w:color w:val="000000" w:themeColor="text1"/>
        </w:rPr>
      </w:pP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3"/>
        <w:gridCol w:w="1056"/>
        <w:gridCol w:w="1202"/>
        <w:gridCol w:w="977"/>
        <w:gridCol w:w="1179"/>
        <w:gridCol w:w="667"/>
      </w:tblGrid>
      <w:tr w:rsidR="005E75E6" w:rsidRPr="005D4739" w14:paraId="13B28294" w14:textId="77777777" w:rsidTr="00A33AE8">
        <w:trPr>
          <w:trHeight w:val="432"/>
          <w:tblHeader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93EA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6674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Male - Urban</w:t>
            </w: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54E1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Female - Urban</w:t>
            </w: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1716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Male - Rural</w:t>
            </w: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8DE0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Female - Rural</w:t>
            </w: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A894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Total</w:t>
            </w:r>
          </w:p>
        </w:tc>
      </w:tr>
      <w:tr w:rsidR="005E75E6" w:rsidRPr="005D4739" w14:paraId="6D80F058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82A4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. Eligible participants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BB13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9DA9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32C9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1977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D3D9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D523A25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1510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2. Participants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EA3D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0DD6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99D6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7E65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D39E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74D8250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D42E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3. People with presumptive TB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C913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C3AD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9D24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4998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3931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6789C666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D051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4. People with TB symptoms 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8140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5028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E881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71FF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2F3A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E1B1CBB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D1F8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5. People with abnormal chest X-ray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E79A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D8A5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18F9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F499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7BBC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DDC2531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9F33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6. Persons with successful sputum samples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3A70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B4D3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D63F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0AFC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4563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BC1A289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B9EE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7. Radiologically-confirmed TB [bacteriological unconfirmed]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B85B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5A51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BDEA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A022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0E58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65F41AA7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55AB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8. Bacteriologically-confirmed TB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58BAC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C2EF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349C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2DF3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92A9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7F2A393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F682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9. Sputum smear-positive TB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BD18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1D95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BF2B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C1A7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0575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278E948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A46D9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0. Culture-positive TB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CC3D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1836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B6CD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AA30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D559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1B02B6E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A32D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1. Prevalent TB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C5697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2B07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8249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F7AA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170C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21DEA56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EEA2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2. [Crude] Prevalence of bacteriologically-confirmed TB (per 100,000)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A008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25E5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AAED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12EA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8061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6394B526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39A25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3. [Crude] Confidence Interval of 7.7.12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D3A0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9294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0EB0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600E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E6E9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17B59F7C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6520A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4. [Crude] Prevalence of sputum smear-positive TB (per 100,000)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61E4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5538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3316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BD6F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2E70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1F9036B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4046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5. [Crude] Confidence Interval of 7.7.14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9D1A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C3B78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261F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4B51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513E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E058254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507CB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6. [Crude] Prevalence of all forms of TB (per 100,000)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8F48D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A9E2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27C09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D49B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3147B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2DB49AC0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5D3F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7. [Crude] Confidence Interval of 7.7.16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08EF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90EA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387E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1E9D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56C3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4EB5D575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1706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lastRenderedPageBreak/>
              <w:t>7.7.18. [Adjusted] Prevalence of bacteriologically-confirmed TB (per 100,000)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1B8D2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C19D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941B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B3B96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9BA1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5068EBBF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ACB10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19. [Adjusted] Confidence Interval of 7.7.18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CEB5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C7FB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C113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CD88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C58D7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6DF27FBF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8EEB4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20. [Adjusted] Prevalence of sputum smear-positive TB (per 100,000)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A53F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33B9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2C191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88EC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922A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014C8095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BB13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21. [Adjusted] Confidence Interval of 7.7.20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B7A81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77EAD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3AE8E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C533A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1C98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7218B9BB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D8D5F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22 [Adjusted] Prevalence of all forms of TB (per 100,000)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56D06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4599F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EE575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571E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06252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  <w:tr w:rsidR="005E75E6" w:rsidRPr="005D4739" w14:paraId="32CD4A9D" w14:textId="77777777" w:rsidTr="00A33AE8">
        <w:trPr>
          <w:trHeight w:val="432"/>
        </w:trPr>
        <w:tc>
          <w:tcPr>
            <w:tcW w:w="228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A21E3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  <w:r w:rsidRPr="005D4739">
              <w:rPr>
                <w:b/>
                <w:bCs/>
                <w:color w:val="000000" w:themeColor="text1"/>
              </w:rPr>
              <w:t>7.7.23. [Adjusted] Confidence Interval of 7.7.22</w:t>
            </w:r>
          </w:p>
        </w:tc>
        <w:tc>
          <w:tcPr>
            <w:tcW w:w="565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2CAF8" w14:textId="77777777" w:rsidR="005E75E6" w:rsidRPr="005D4739" w:rsidRDefault="005E75E6" w:rsidP="00A33AE8">
            <w:pPr>
              <w:spacing w:after="240"/>
              <w:rPr>
                <w:b/>
                <w:bCs/>
                <w:color w:val="000000" w:themeColor="text1"/>
              </w:rPr>
            </w:pPr>
          </w:p>
        </w:tc>
        <w:tc>
          <w:tcPr>
            <w:tcW w:w="64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16D34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523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726F3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631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E27EC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357" w:type="pct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E54F0" w14:textId="77777777" w:rsidR="005E75E6" w:rsidRPr="005D4739" w:rsidRDefault="005E75E6" w:rsidP="00A33AE8">
            <w:pPr>
              <w:spacing w:after="240"/>
              <w:rPr>
                <w:color w:val="000000" w:themeColor="text1"/>
              </w:rPr>
            </w:pPr>
          </w:p>
        </w:tc>
      </w:tr>
    </w:tbl>
    <w:p w14:paraId="08B43132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03CFFB92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 xml:space="preserve">7.8. Additional comments on results and/or data availability. </w:t>
      </w:r>
    </w:p>
    <w:p w14:paraId="5CF2D08D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6A379A1F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 xml:space="preserve">7.9. List any additional references that should be examined for inclusion in this systematic review. 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>Copy the full citation from the study's reference list; skip a line between each reference.</w:t>
      </w:r>
    </w:p>
    <w:p w14:paraId="72207C7D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6354B075" w14:textId="77777777" w:rsidR="005E75E6" w:rsidRPr="005D4739" w:rsidRDefault="005E75E6" w:rsidP="005E75E6">
      <w:pPr>
        <w:spacing w:after="240"/>
        <w:rPr>
          <w:color w:val="000000" w:themeColor="text1"/>
        </w:rPr>
      </w:pPr>
      <w:r w:rsidRPr="005D4739">
        <w:rPr>
          <w:b/>
          <w:bCs/>
          <w:color w:val="000000" w:themeColor="text1"/>
        </w:rPr>
        <w:t>8. Study Quality</w:t>
      </w:r>
      <w:r w:rsidRPr="005D4739">
        <w:rPr>
          <w:b/>
          <w:bCs/>
          <w:color w:val="000000" w:themeColor="text1"/>
        </w:rPr>
        <w:br/>
      </w:r>
      <w:r w:rsidRPr="005D4739">
        <w:rPr>
          <w:color w:val="000000" w:themeColor="text1"/>
        </w:rPr>
        <w:t>See Hoy et al. (2012) Appendix for examples and additional details on study quality assessment.</w:t>
      </w:r>
    </w:p>
    <w:p w14:paraId="43026BAB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</w:p>
    <w:p w14:paraId="4EE95FEE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1. Was the study’s sample population a true or close representation of the target population in relation to relevant variables, e.g., age, sex, occupation?</w:t>
      </w:r>
    </w:p>
    <w:p w14:paraId="6A11FB02" w14:textId="77777777" w:rsidR="005E75E6" w:rsidRPr="005D4739" w:rsidRDefault="005E75E6" w:rsidP="005E75E6">
      <w:pPr>
        <w:numPr>
          <w:ilvl w:val="0"/>
          <w:numId w:val="28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low risk)</w:t>
      </w:r>
    </w:p>
    <w:p w14:paraId="4ED77BDA" w14:textId="77777777" w:rsidR="005E75E6" w:rsidRPr="005D4739" w:rsidRDefault="005E75E6" w:rsidP="005E75E6">
      <w:pPr>
        <w:numPr>
          <w:ilvl w:val="0"/>
          <w:numId w:val="28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(high risk)</w:t>
      </w:r>
    </w:p>
    <w:p w14:paraId="3BB74B43" w14:textId="77777777" w:rsidR="005E75E6" w:rsidRPr="005D4739" w:rsidRDefault="005E75E6" w:rsidP="005E75E6">
      <w:pPr>
        <w:numPr>
          <w:ilvl w:val="0"/>
          <w:numId w:val="28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Unknown</w:t>
      </w:r>
    </w:p>
    <w:p w14:paraId="01CF26DB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0312470D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2. Was some form of random selection used to select the sample or was a census undertaken?</w:t>
      </w:r>
    </w:p>
    <w:p w14:paraId="6F3C66A2" w14:textId="77777777" w:rsidR="005E75E6" w:rsidRPr="005D4739" w:rsidRDefault="005E75E6" w:rsidP="005E75E6">
      <w:pPr>
        <w:numPr>
          <w:ilvl w:val="0"/>
          <w:numId w:val="2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low risk)</w:t>
      </w:r>
    </w:p>
    <w:p w14:paraId="7B3A4C6E" w14:textId="77777777" w:rsidR="005E75E6" w:rsidRPr="005D4739" w:rsidRDefault="005E75E6" w:rsidP="005E75E6">
      <w:pPr>
        <w:numPr>
          <w:ilvl w:val="0"/>
          <w:numId w:val="29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(high risk)</w:t>
      </w:r>
    </w:p>
    <w:p w14:paraId="06930CA1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525828EC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3. Was the likelihood of non-response bias minimal?</w:t>
      </w:r>
    </w:p>
    <w:p w14:paraId="1B26B490" w14:textId="77777777" w:rsidR="005E75E6" w:rsidRPr="005D4739" w:rsidRDefault="005E75E6" w:rsidP="005E75E6">
      <w:pPr>
        <w:numPr>
          <w:ilvl w:val="0"/>
          <w:numId w:val="3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low risk)</w:t>
      </w:r>
    </w:p>
    <w:p w14:paraId="36E9AF16" w14:textId="77777777" w:rsidR="005E75E6" w:rsidRPr="005D4739" w:rsidRDefault="005E75E6" w:rsidP="005E75E6">
      <w:pPr>
        <w:numPr>
          <w:ilvl w:val="0"/>
          <w:numId w:val="30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(high risk)</w:t>
      </w:r>
    </w:p>
    <w:p w14:paraId="3DEEB05D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08F0C3AB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4. Were data collected directly from subjects (as opposed to a proxy)?</w:t>
      </w:r>
    </w:p>
    <w:p w14:paraId="178F2F78" w14:textId="77777777" w:rsidR="005E75E6" w:rsidRPr="005D4739" w:rsidRDefault="005E75E6" w:rsidP="005E75E6">
      <w:pPr>
        <w:numPr>
          <w:ilvl w:val="0"/>
          <w:numId w:val="3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low risk)</w:t>
      </w:r>
    </w:p>
    <w:p w14:paraId="6B1CD8D8" w14:textId="77777777" w:rsidR="005E75E6" w:rsidRPr="005D4739" w:rsidRDefault="005E75E6" w:rsidP="005E75E6">
      <w:pPr>
        <w:numPr>
          <w:ilvl w:val="0"/>
          <w:numId w:val="31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(high risk)</w:t>
      </w:r>
    </w:p>
    <w:p w14:paraId="4CB7D6E5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43BBF5C5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5. Was an acceptable case definition used in the study?</w:t>
      </w:r>
    </w:p>
    <w:p w14:paraId="1CD05398" w14:textId="77777777" w:rsidR="005E75E6" w:rsidRPr="005D4739" w:rsidRDefault="005E75E6" w:rsidP="005E75E6">
      <w:pPr>
        <w:numPr>
          <w:ilvl w:val="0"/>
          <w:numId w:val="3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low risk)</w:t>
      </w:r>
    </w:p>
    <w:p w14:paraId="7F23BD90" w14:textId="77777777" w:rsidR="005E75E6" w:rsidRPr="005D4739" w:rsidRDefault="005E75E6" w:rsidP="005E75E6">
      <w:pPr>
        <w:numPr>
          <w:ilvl w:val="0"/>
          <w:numId w:val="32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(high risk)</w:t>
      </w:r>
    </w:p>
    <w:p w14:paraId="192C4B3B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534ECAF5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6. Was the study instrument that measured the parameter of interest shown to have reliability and validity (i.e., diagnostic methods)?</w:t>
      </w:r>
    </w:p>
    <w:p w14:paraId="10CCFF82" w14:textId="77777777" w:rsidR="005E75E6" w:rsidRPr="005D4739" w:rsidRDefault="005E75E6" w:rsidP="005E75E6">
      <w:pPr>
        <w:numPr>
          <w:ilvl w:val="0"/>
          <w:numId w:val="3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low risk)</w:t>
      </w:r>
    </w:p>
    <w:p w14:paraId="2372E449" w14:textId="77777777" w:rsidR="005E75E6" w:rsidRPr="005D4739" w:rsidRDefault="005E75E6" w:rsidP="005E75E6">
      <w:pPr>
        <w:numPr>
          <w:ilvl w:val="0"/>
          <w:numId w:val="33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(high risk)</w:t>
      </w:r>
    </w:p>
    <w:p w14:paraId="09AC97FE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3D4FAC16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7. Was the same mode of data collection used for all subjects?</w:t>
      </w:r>
    </w:p>
    <w:p w14:paraId="3489A667" w14:textId="77777777" w:rsidR="005E75E6" w:rsidRPr="005D4739" w:rsidRDefault="005E75E6" w:rsidP="005E75E6">
      <w:pPr>
        <w:numPr>
          <w:ilvl w:val="0"/>
          <w:numId w:val="3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low risk)</w:t>
      </w:r>
    </w:p>
    <w:p w14:paraId="1FC1922A" w14:textId="77777777" w:rsidR="005E75E6" w:rsidRPr="005D4739" w:rsidRDefault="005E75E6" w:rsidP="005E75E6">
      <w:pPr>
        <w:numPr>
          <w:ilvl w:val="0"/>
          <w:numId w:val="34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(high risk)</w:t>
      </w:r>
    </w:p>
    <w:p w14:paraId="60111971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0B09E922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8. Were the numerator and denominator for the parameter of interest appropriate?</w:t>
      </w:r>
    </w:p>
    <w:p w14:paraId="1641721B" w14:textId="77777777" w:rsidR="005E75E6" w:rsidRPr="005D4739" w:rsidRDefault="005E75E6" w:rsidP="005E75E6">
      <w:pPr>
        <w:numPr>
          <w:ilvl w:val="0"/>
          <w:numId w:val="3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Yes (low risk)</w:t>
      </w:r>
    </w:p>
    <w:p w14:paraId="67C3247D" w14:textId="77777777" w:rsidR="005E75E6" w:rsidRPr="005D4739" w:rsidRDefault="005E75E6" w:rsidP="005E75E6">
      <w:pPr>
        <w:numPr>
          <w:ilvl w:val="0"/>
          <w:numId w:val="35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No (high risk)</w:t>
      </w:r>
    </w:p>
    <w:p w14:paraId="445BAF78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0C676331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9. Summary item on the overall risk of bias (based on 8.1-8.8)</w:t>
      </w:r>
    </w:p>
    <w:p w14:paraId="7555050C" w14:textId="77777777" w:rsidR="005E75E6" w:rsidRPr="005D4739" w:rsidRDefault="005E75E6" w:rsidP="005E75E6">
      <w:pPr>
        <w:numPr>
          <w:ilvl w:val="0"/>
          <w:numId w:val="3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Low risk of bias - Further research is very unlikely to change our confidence in the estimate</w:t>
      </w:r>
    </w:p>
    <w:p w14:paraId="59AF8AAE" w14:textId="77777777" w:rsidR="005E75E6" w:rsidRPr="005D4739" w:rsidRDefault="005E75E6" w:rsidP="005E75E6">
      <w:pPr>
        <w:numPr>
          <w:ilvl w:val="0"/>
          <w:numId w:val="3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Moderate risk of bias - Further research is likely to have an important impact on our confidence in the estimates</w:t>
      </w:r>
    </w:p>
    <w:p w14:paraId="7280CDC9" w14:textId="77777777" w:rsidR="005E75E6" w:rsidRPr="005D4739" w:rsidRDefault="005E75E6" w:rsidP="005E75E6">
      <w:pPr>
        <w:numPr>
          <w:ilvl w:val="0"/>
          <w:numId w:val="36"/>
        </w:num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High risk of bias - Further research is very likely to have an important impact on our confidence in the estimates</w:t>
      </w:r>
    </w:p>
    <w:p w14:paraId="52639D51" w14:textId="77777777" w:rsidR="005E75E6" w:rsidRPr="005D4739" w:rsidRDefault="005E75E6" w:rsidP="005E75E6">
      <w:pPr>
        <w:spacing w:after="240"/>
        <w:ind w:left="720"/>
        <w:rPr>
          <w:b/>
          <w:bCs/>
          <w:color w:val="000000" w:themeColor="text1"/>
        </w:rPr>
      </w:pPr>
    </w:p>
    <w:p w14:paraId="52970BA9" w14:textId="77777777" w:rsidR="005E75E6" w:rsidRPr="005D4739" w:rsidRDefault="005E75E6" w:rsidP="005E75E6">
      <w:pPr>
        <w:spacing w:after="240"/>
        <w:rPr>
          <w:b/>
          <w:bCs/>
          <w:color w:val="000000" w:themeColor="text1"/>
        </w:rPr>
      </w:pPr>
      <w:r w:rsidRPr="005D4739">
        <w:rPr>
          <w:b/>
          <w:bCs/>
          <w:color w:val="000000" w:themeColor="text1"/>
        </w:rPr>
        <w:t>8.10. Additional comments on study quality</w:t>
      </w:r>
    </w:p>
    <w:p w14:paraId="3E680FA6" w14:textId="4DA7AF60" w:rsidR="00BB2555" w:rsidRDefault="00BB2555" w:rsidP="005E75E6"/>
    <w:sectPr w:rsidR="00BB2555" w:rsidSect="00756C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2979F" w14:textId="77777777" w:rsidR="00921278" w:rsidRDefault="00921278" w:rsidP="007B1CDC">
      <w:r>
        <w:separator/>
      </w:r>
    </w:p>
  </w:endnote>
  <w:endnote w:type="continuationSeparator" w:id="0">
    <w:p w14:paraId="2D76F7B1" w14:textId="77777777" w:rsidR="00921278" w:rsidRDefault="00921278" w:rsidP="007B1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F76166" w14:textId="77777777" w:rsidR="003B4378" w:rsidRDefault="003B43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3237813"/>
      <w:docPartObj>
        <w:docPartGallery w:val="Page Numbers (Bottom of Page)"/>
        <w:docPartUnique/>
      </w:docPartObj>
    </w:sdtPr>
    <w:sdtContent>
      <w:p w14:paraId="493B2F86" w14:textId="77777777" w:rsidR="007B1CDC" w:rsidRPr="001E0EDC" w:rsidRDefault="007B1CDC" w:rsidP="007B1CDC">
        <w:pPr>
          <w:pStyle w:val="Footer"/>
          <w:framePr w:wrap="none" w:vAnchor="text" w:hAnchor="margin" w:xAlign="right" w:y="1"/>
          <w:rPr>
            <w:rStyle w:val="PageNumber"/>
          </w:rPr>
        </w:pPr>
        <w:r w:rsidRPr="00EF2E35">
          <w:rPr>
            <w:rStyle w:val="PageNumber"/>
          </w:rPr>
          <w:fldChar w:fldCharType="begin"/>
        </w:r>
        <w:r w:rsidRPr="00EF2E35">
          <w:rPr>
            <w:rStyle w:val="PageNumber"/>
          </w:rPr>
          <w:instrText xml:space="preserve"> PAGE </w:instrText>
        </w:r>
        <w:r w:rsidRPr="00EF2E35">
          <w:rPr>
            <w:rStyle w:val="PageNumber"/>
          </w:rPr>
          <w:fldChar w:fldCharType="separate"/>
        </w:r>
        <w:r>
          <w:rPr>
            <w:rStyle w:val="PageNumber"/>
          </w:rPr>
          <w:t>69</w:t>
        </w:r>
        <w:r w:rsidRPr="00EF2E35">
          <w:rPr>
            <w:rStyle w:val="PageNumber"/>
          </w:rPr>
          <w:fldChar w:fldCharType="end"/>
        </w:r>
      </w:p>
    </w:sdtContent>
  </w:sdt>
  <w:p w14:paraId="7BD626D2" w14:textId="1ED5B0BC" w:rsidR="007B1CDC" w:rsidRPr="007B1CDC" w:rsidRDefault="003B4378" w:rsidP="007B1CDC">
    <w:pPr>
      <w:pStyle w:val="Footer"/>
      <w:ind w:right="360"/>
      <w:rPr>
        <w:b/>
        <w:bCs/>
      </w:rPr>
    </w:pPr>
    <w:r>
      <w:rPr>
        <w:b/>
        <w:bCs/>
      </w:rPr>
      <w:t>S1</w:t>
    </w:r>
    <w:r>
      <w:rPr>
        <w:b/>
        <w:bCs/>
      </w:rPr>
      <w:t xml:space="preserve"> </w:t>
    </w:r>
    <w:r w:rsidR="007B1CDC">
      <w:rPr>
        <w:b/>
        <w:bCs/>
      </w:rPr>
      <w:t>For</w:t>
    </w:r>
    <w:r>
      <w:rPr>
        <w:b/>
        <w:bCs/>
      </w:rPr>
      <w:t xml:space="preserve">m – Extraction </w:t>
    </w:r>
    <w:r>
      <w:rPr>
        <w:b/>
        <w:bCs/>
      </w:rPr>
      <w:t>form</w:t>
    </w:r>
    <w:r w:rsidR="007B1CDC" w:rsidRPr="004C5452">
      <w:br/>
    </w:r>
    <w:r w:rsidR="007B1CDC" w:rsidRPr="004C5452">
      <w:rPr>
        <w:sz w:val="22"/>
        <w:szCs w:val="22"/>
      </w:rPr>
      <w:t xml:space="preserve">Differences in tuberculosis prevalence by sex in low- and middle-income countries over 1993-2025: </w:t>
    </w:r>
    <w:r w:rsidR="007B1CDC">
      <w:rPr>
        <w:sz w:val="22"/>
        <w:szCs w:val="22"/>
      </w:rPr>
      <w:br/>
    </w:r>
    <w:r w:rsidR="007B1CDC" w:rsidRPr="004C5452">
      <w:rPr>
        <w:sz w:val="22"/>
        <w:szCs w:val="22"/>
      </w:rPr>
      <w:t>a systematic review and meta-analysi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36F945" w14:textId="77777777" w:rsidR="003B4378" w:rsidRDefault="003B43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387A2" w14:textId="77777777" w:rsidR="00921278" w:rsidRDefault="00921278" w:rsidP="007B1CDC">
      <w:r>
        <w:separator/>
      </w:r>
    </w:p>
  </w:footnote>
  <w:footnote w:type="continuationSeparator" w:id="0">
    <w:p w14:paraId="51A13C76" w14:textId="77777777" w:rsidR="00921278" w:rsidRDefault="00921278" w:rsidP="007B1C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5F8E60" w14:textId="77777777" w:rsidR="003B4378" w:rsidRDefault="003B43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B77DCE" w14:textId="77777777" w:rsidR="003B4378" w:rsidRDefault="003B43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3554F0" w14:textId="77777777" w:rsidR="003B4378" w:rsidRDefault="003B43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B75B7"/>
    <w:multiLevelType w:val="multilevel"/>
    <w:tmpl w:val="612C7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B7BB4"/>
    <w:multiLevelType w:val="multilevel"/>
    <w:tmpl w:val="FE64E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9240C1"/>
    <w:multiLevelType w:val="multilevel"/>
    <w:tmpl w:val="E3EA4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E64847"/>
    <w:multiLevelType w:val="multilevel"/>
    <w:tmpl w:val="13DC3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5C2BA6"/>
    <w:multiLevelType w:val="multilevel"/>
    <w:tmpl w:val="772A0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282F57"/>
    <w:multiLevelType w:val="multilevel"/>
    <w:tmpl w:val="A2BC7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C511A6"/>
    <w:multiLevelType w:val="multilevel"/>
    <w:tmpl w:val="5D6674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747512"/>
    <w:multiLevelType w:val="multilevel"/>
    <w:tmpl w:val="0CD82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BD6C5C"/>
    <w:multiLevelType w:val="multilevel"/>
    <w:tmpl w:val="BC7EE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284C27"/>
    <w:multiLevelType w:val="multilevel"/>
    <w:tmpl w:val="4F585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055BF0"/>
    <w:multiLevelType w:val="multilevel"/>
    <w:tmpl w:val="B4907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E7734BE"/>
    <w:multiLevelType w:val="multilevel"/>
    <w:tmpl w:val="50DED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F9F27F3"/>
    <w:multiLevelType w:val="multilevel"/>
    <w:tmpl w:val="7C928A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621BEA"/>
    <w:multiLevelType w:val="multilevel"/>
    <w:tmpl w:val="407AD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6674AD7"/>
    <w:multiLevelType w:val="multilevel"/>
    <w:tmpl w:val="A126B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0B4184"/>
    <w:multiLevelType w:val="multilevel"/>
    <w:tmpl w:val="31FAB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3DB65AE"/>
    <w:multiLevelType w:val="multilevel"/>
    <w:tmpl w:val="2A86C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6E325BD"/>
    <w:multiLevelType w:val="multilevel"/>
    <w:tmpl w:val="F058E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7F65EDB"/>
    <w:multiLevelType w:val="multilevel"/>
    <w:tmpl w:val="81647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BA23AE5"/>
    <w:multiLevelType w:val="multilevel"/>
    <w:tmpl w:val="5F887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F3E5578"/>
    <w:multiLevelType w:val="multilevel"/>
    <w:tmpl w:val="3B0CC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0213EC4"/>
    <w:multiLevelType w:val="multilevel"/>
    <w:tmpl w:val="31BC60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0A76F8B"/>
    <w:multiLevelType w:val="multilevel"/>
    <w:tmpl w:val="FE76A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A002A0"/>
    <w:multiLevelType w:val="multilevel"/>
    <w:tmpl w:val="B7548C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37A40E7"/>
    <w:multiLevelType w:val="multilevel"/>
    <w:tmpl w:val="2E9C6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3D60930"/>
    <w:multiLevelType w:val="multilevel"/>
    <w:tmpl w:val="5CCA08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5AF65DF"/>
    <w:multiLevelType w:val="multilevel"/>
    <w:tmpl w:val="E2580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2C2D02"/>
    <w:multiLevelType w:val="multilevel"/>
    <w:tmpl w:val="E5D26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0F55E82"/>
    <w:multiLevelType w:val="multilevel"/>
    <w:tmpl w:val="BEBEF4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CDE4D2B"/>
    <w:multiLevelType w:val="multilevel"/>
    <w:tmpl w:val="404AC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E80B1B"/>
    <w:multiLevelType w:val="multilevel"/>
    <w:tmpl w:val="5E60F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3710944"/>
    <w:multiLevelType w:val="multilevel"/>
    <w:tmpl w:val="3008F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8D009E5"/>
    <w:multiLevelType w:val="multilevel"/>
    <w:tmpl w:val="89365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8DE3788"/>
    <w:multiLevelType w:val="multilevel"/>
    <w:tmpl w:val="1CF43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B9B3BC1"/>
    <w:multiLevelType w:val="multilevel"/>
    <w:tmpl w:val="3AD0A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EF856C4"/>
    <w:multiLevelType w:val="multilevel"/>
    <w:tmpl w:val="E5D85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0990191">
    <w:abstractNumId w:val="16"/>
  </w:num>
  <w:num w:numId="2" w16cid:durableId="302856026">
    <w:abstractNumId w:val="27"/>
  </w:num>
  <w:num w:numId="3" w16cid:durableId="1219167330">
    <w:abstractNumId w:val="5"/>
  </w:num>
  <w:num w:numId="4" w16cid:durableId="411440040">
    <w:abstractNumId w:val="28"/>
  </w:num>
  <w:num w:numId="5" w16cid:durableId="1183476070">
    <w:abstractNumId w:val="4"/>
  </w:num>
  <w:num w:numId="6" w16cid:durableId="900141418">
    <w:abstractNumId w:val="22"/>
  </w:num>
  <w:num w:numId="7" w16cid:durableId="1692805500">
    <w:abstractNumId w:val="26"/>
  </w:num>
  <w:num w:numId="8" w16cid:durableId="743798636">
    <w:abstractNumId w:val="23"/>
  </w:num>
  <w:num w:numId="9" w16cid:durableId="1565872752">
    <w:abstractNumId w:val="0"/>
  </w:num>
  <w:num w:numId="10" w16cid:durableId="2094542328">
    <w:abstractNumId w:val="33"/>
  </w:num>
  <w:num w:numId="11" w16cid:durableId="195507612">
    <w:abstractNumId w:val="32"/>
  </w:num>
  <w:num w:numId="12" w16cid:durableId="1128158042">
    <w:abstractNumId w:val="13"/>
  </w:num>
  <w:num w:numId="13" w16cid:durableId="712004086">
    <w:abstractNumId w:val="3"/>
  </w:num>
  <w:num w:numId="14" w16cid:durableId="1835148741">
    <w:abstractNumId w:val="35"/>
  </w:num>
  <w:num w:numId="15" w16cid:durableId="1468473171">
    <w:abstractNumId w:val="10"/>
  </w:num>
  <w:num w:numId="16" w16cid:durableId="1708876098">
    <w:abstractNumId w:val="12"/>
  </w:num>
  <w:num w:numId="17" w16cid:durableId="976757570">
    <w:abstractNumId w:val="17"/>
  </w:num>
  <w:num w:numId="18" w16cid:durableId="1580673226">
    <w:abstractNumId w:val="11"/>
  </w:num>
  <w:num w:numId="19" w16cid:durableId="1895851262">
    <w:abstractNumId w:val="8"/>
  </w:num>
  <w:num w:numId="20" w16cid:durableId="586773911">
    <w:abstractNumId w:val="15"/>
  </w:num>
  <w:num w:numId="21" w16cid:durableId="422262681">
    <w:abstractNumId w:val="29"/>
  </w:num>
  <w:num w:numId="22" w16cid:durableId="1115447394">
    <w:abstractNumId w:val="31"/>
  </w:num>
  <w:num w:numId="23" w16cid:durableId="1419908204">
    <w:abstractNumId w:val="24"/>
  </w:num>
  <w:num w:numId="24" w16cid:durableId="1392732044">
    <w:abstractNumId w:val="30"/>
  </w:num>
  <w:num w:numId="25" w16cid:durableId="1999264203">
    <w:abstractNumId w:val="9"/>
  </w:num>
  <w:num w:numId="26" w16cid:durableId="946278397">
    <w:abstractNumId w:val="34"/>
  </w:num>
  <w:num w:numId="27" w16cid:durableId="1223634864">
    <w:abstractNumId w:val="18"/>
  </w:num>
  <w:num w:numId="28" w16cid:durableId="255329227">
    <w:abstractNumId w:val="20"/>
  </w:num>
  <w:num w:numId="29" w16cid:durableId="854803561">
    <w:abstractNumId w:val="2"/>
  </w:num>
  <w:num w:numId="30" w16cid:durableId="4525180">
    <w:abstractNumId w:val="7"/>
  </w:num>
  <w:num w:numId="31" w16cid:durableId="1012759325">
    <w:abstractNumId w:val="19"/>
  </w:num>
  <w:num w:numId="32" w16cid:durableId="550653981">
    <w:abstractNumId w:val="25"/>
  </w:num>
  <w:num w:numId="33" w16cid:durableId="1455634716">
    <w:abstractNumId w:val="6"/>
  </w:num>
  <w:num w:numId="34" w16cid:durableId="1527864948">
    <w:abstractNumId w:val="1"/>
  </w:num>
  <w:num w:numId="35" w16cid:durableId="897086511">
    <w:abstractNumId w:val="14"/>
  </w:num>
  <w:num w:numId="36" w16cid:durableId="28319458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E6"/>
    <w:rsid w:val="00010CB1"/>
    <w:rsid w:val="000157B7"/>
    <w:rsid w:val="000247F6"/>
    <w:rsid w:val="000274D1"/>
    <w:rsid w:val="000279C7"/>
    <w:rsid w:val="00031F9E"/>
    <w:rsid w:val="00034104"/>
    <w:rsid w:val="0004073C"/>
    <w:rsid w:val="00045795"/>
    <w:rsid w:val="00047D38"/>
    <w:rsid w:val="000505CF"/>
    <w:rsid w:val="00053A6B"/>
    <w:rsid w:val="000542B1"/>
    <w:rsid w:val="00056651"/>
    <w:rsid w:val="00057E58"/>
    <w:rsid w:val="0006048C"/>
    <w:rsid w:val="00061788"/>
    <w:rsid w:val="00070EFA"/>
    <w:rsid w:val="00071CA3"/>
    <w:rsid w:val="00080781"/>
    <w:rsid w:val="00085C9D"/>
    <w:rsid w:val="00087975"/>
    <w:rsid w:val="000A69DD"/>
    <w:rsid w:val="000B1CCB"/>
    <w:rsid w:val="000B4105"/>
    <w:rsid w:val="000D4DDF"/>
    <w:rsid w:val="000D5FC4"/>
    <w:rsid w:val="000D630B"/>
    <w:rsid w:val="000D7148"/>
    <w:rsid w:val="000D7736"/>
    <w:rsid w:val="000E031E"/>
    <w:rsid w:val="000E12A4"/>
    <w:rsid w:val="000E296F"/>
    <w:rsid w:val="000E6040"/>
    <w:rsid w:val="000E733B"/>
    <w:rsid w:val="000F2A90"/>
    <w:rsid w:val="000F6DB9"/>
    <w:rsid w:val="000F71CB"/>
    <w:rsid w:val="0010704A"/>
    <w:rsid w:val="00114424"/>
    <w:rsid w:val="00120286"/>
    <w:rsid w:val="001209B5"/>
    <w:rsid w:val="001279D6"/>
    <w:rsid w:val="001421DD"/>
    <w:rsid w:val="0015153A"/>
    <w:rsid w:val="00152A8D"/>
    <w:rsid w:val="00153073"/>
    <w:rsid w:val="00156B74"/>
    <w:rsid w:val="00167FD1"/>
    <w:rsid w:val="00173CB9"/>
    <w:rsid w:val="001A49F3"/>
    <w:rsid w:val="001B306F"/>
    <w:rsid w:val="001C4241"/>
    <w:rsid w:val="001C76BB"/>
    <w:rsid w:val="001D1360"/>
    <w:rsid w:val="001E107D"/>
    <w:rsid w:val="001E30CD"/>
    <w:rsid w:val="001F0389"/>
    <w:rsid w:val="001F40F3"/>
    <w:rsid w:val="001F4199"/>
    <w:rsid w:val="001F75AD"/>
    <w:rsid w:val="002013D9"/>
    <w:rsid w:val="00201DBC"/>
    <w:rsid w:val="00204751"/>
    <w:rsid w:val="002050D5"/>
    <w:rsid w:val="002123BE"/>
    <w:rsid w:val="00225A10"/>
    <w:rsid w:val="00225BA8"/>
    <w:rsid w:val="00230980"/>
    <w:rsid w:val="00231074"/>
    <w:rsid w:val="00244FDF"/>
    <w:rsid w:val="00251067"/>
    <w:rsid w:val="0025636C"/>
    <w:rsid w:val="0026726F"/>
    <w:rsid w:val="002708EB"/>
    <w:rsid w:val="002717A7"/>
    <w:rsid w:val="00285418"/>
    <w:rsid w:val="0029215C"/>
    <w:rsid w:val="00294A01"/>
    <w:rsid w:val="002A2AB6"/>
    <w:rsid w:val="002A3ECA"/>
    <w:rsid w:val="002B2294"/>
    <w:rsid w:val="002B30B8"/>
    <w:rsid w:val="002B687E"/>
    <w:rsid w:val="002C1217"/>
    <w:rsid w:val="002D2880"/>
    <w:rsid w:val="002D2A44"/>
    <w:rsid w:val="002D2AF9"/>
    <w:rsid w:val="002D3780"/>
    <w:rsid w:val="002D665C"/>
    <w:rsid w:val="002D6CAB"/>
    <w:rsid w:val="002F3386"/>
    <w:rsid w:val="002F3C77"/>
    <w:rsid w:val="002F7CF8"/>
    <w:rsid w:val="00314F63"/>
    <w:rsid w:val="00326346"/>
    <w:rsid w:val="003358D4"/>
    <w:rsid w:val="00336018"/>
    <w:rsid w:val="00351CD2"/>
    <w:rsid w:val="003541B8"/>
    <w:rsid w:val="00361310"/>
    <w:rsid w:val="0036450E"/>
    <w:rsid w:val="00376596"/>
    <w:rsid w:val="00380FFA"/>
    <w:rsid w:val="00381387"/>
    <w:rsid w:val="003828A2"/>
    <w:rsid w:val="00383E35"/>
    <w:rsid w:val="003840EA"/>
    <w:rsid w:val="00384EF4"/>
    <w:rsid w:val="0038782C"/>
    <w:rsid w:val="00394148"/>
    <w:rsid w:val="003A21FE"/>
    <w:rsid w:val="003A320E"/>
    <w:rsid w:val="003B0CA2"/>
    <w:rsid w:val="003B4378"/>
    <w:rsid w:val="003C3147"/>
    <w:rsid w:val="003C68B7"/>
    <w:rsid w:val="003C6FFC"/>
    <w:rsid w:val="003D1BC0"/>
    <w:rsid w:val="003D2A9D"/>
    <w:rsid w:val="003E2669"/>
    <w:rsid w:val="003E2BED"/>
    <w:rsid w:val="003F392D"/>
    <w:rsid w:val="004128D4"/>
    <w:rsid w:val="00413DF2"/>
    <w:rsid w:val="004167D0"/>
    <w:rsid w:val="004236BD"/>
    <w:rsid w:val="00427EB5"/>
    <w:rsid w:val="00430A27"/>
    <w:rsid w:val="004346B9"/>
    <w:rsid w:val="00442F53"/>
    <w:rsid w:val="0045351F"/>
    <w:rsid w:val="004562A6"/>
    <w:rsid w:val="00463B0A"/>
    <w:rsid w:val="004671CE"/>
    <w:rsid w:val="00471C45"/>
    <w:rsid w:val="004729B5"/>
    <w:rsid w:val="00476E0C"/>
    <w:rsid w:val="00493223"/>
    <w:rsid w:val="00494273"/>
    <w:rsid w:val="004A1B42"/>
    <w:rsid w:val="004A7D4A"/>
    <w:rsid w:val="004B7445"/>
    <w:rsid w:val="004C0542"/>
    <w:rsid w:val="004D53FB"/>
    <w:rsid w:val="004E1B40"/>
    <w:rsid w:val="004E2147"/>
    <w:rsid w:val="004F5DED"/>
    <w:rsid w:val="00500EB3"/>
    <w:rsid w:val="00501FAB"/>
    <w:rsid w:val="00506827"/>
    <w:rsid w:val="00510AF9"/>
    <w:rsid w:val="0051738A"/>
    <w:rsid w:val="0052332A"/>
    <w:rsid w:val="00527949"/>
    <w:rsid w:val="005321D1"/>
    <w:rsid w:val="00532871"/>
    <w:rsid w:val="00535290"/>
    <w:rsid w:val="00535CD7"/>
    <w:rsid w:val="005412E5"/>
    <w:rsid w:val="00541617"/>
    <w:rsid w:val="00543CE7"/>
    <w:rsid w:val="00544BF9"/>
    <w:rsid w:val="00545AD6"/>
    <w:rsid w:val="00545C25"/>
    <w:rsid w:val="00546B9F"/>
    <w:rsid w:val="005755FD"/>
    <w:rsid w:val="005820C2"/>
    <w:rsid w:val="00582BEB"/>
    <w:rsid w:val="005A1E69"/>
    <w:rsid w:val="005B2BD8"/>
    <w:rsid w:val="005B3B83"/>
    <w:rsid w:val="005C0FBC"/>
    <w:rsid w:val="005C469B"/>
    <w:rsid w:val="005D232E"/>
    <w:rsid w:val="005D44F2"/>
    <w:rsid w:val="005D7A0E"/>
    <w:rsid w:val="005E05FB"/>
    <w:rsid w:val="005E0D30"/>
    <w:rsid w:val="005E75E6"/>
    <w:rsid w:val="005E7708"/>
    <w:rsid w:val="0061505A"/>
    <w:rsid w:val="00616522"/>
    <w:rsid w:val="00621CC7"/>
    <w:rsid w:val="00627CA8"/>
    <w:rsid w:val="00630C94"/>
    <w:rsid w:val="00631314"/>
    <w:rsid w:val="00634419"/>
    <w:rsid w:val="00635673"/>
    <w:rsid w:val="00637AF1"/>
    <w:rsid w:val="0064079F"/>
    <w:rsid w:val="00642961"/>
    <w:rsid w:val="00644888"/>
    <w:rsid w:val="00654E19"/>
    <w:rsid w:val="00666EA4"/>
    <w:rsid w:val="006774DD"/>
    <w:rsid w:val="00677E00"/>
    <w:rsid w:val="006804E5"/>
    <w:rsid w:val="0068119C"/>
    <w:rsid w:val="00687F52"/>
    <w:rsid w:val="00697DCD"/>
    <w:rsid w:val="00697F72"/>
    <w:rsid w:val="006A1651"/>
    <w:rsid w:val="006A5E24"/>
    <w:rsid w:val="006B62FC"/>
    <w:rsid w:val="006B6D29"/>
    <w:rsid w:val="006C39BF"/>
    <w:rsid w:val="006C5FA3"/>
    <w:rsid w:val="006D225E"/>
    <w:rsid w:val="006E47EE"/>
    <w:rsid w:val="006F6465"/>
    <w:rsid w:val="00705938"/>
    <w:rsid w:val="007061DD"/>
    <w:rsid w:val="007210B3"/>
    <w:rsid w:val="0072323C"/>
    <w:rsid w:val="007246F9"/>
    <w:rsid w:val="00733F2F"/>
    <w:rsid w:val="00741743"/>
    <w:rsid w:val="00751E8D"/>
    <w:rsid w:val="00756B65"/>
    <w:rsid w:val="00756C1A"/>
    <w:rsid w:val="00757341"/>
    <w:rsid w:val="00780F24"/>
    <w:rsid w:val="007957C5"/>
    <w:rsid w:val="007964AF"/>
    <w:rsid w:val="007A2F79"/>
    <w:rsid w:val="007A3E19"/>
    <w:rsid w:val="007A4934"/>
    <w:rsid w:val="007A56FC"/>
    <w:rsid w:val="007B1CDC"/>
    <w:rsid w:val="007C1CDD"/>
    <w:rsid w:val="007C5615"/>
    <w:rsid w:val="007C7C13"/>
    <w:rsid w:val="007D0F39"/>
    <w:rsid w:val="007D2A34"/>
    <w:rsid w:val="007D48BC"/>
    <w:rsid w:val="007D4F92"/>
    <w:rsid w:val="007E0724"/>
    <w:rsid w:val="007E14C3"/>
    <w:rsid w:val="007E310E"/>
    <w:rsid w:val="007E5ABB"/>
    <w:rsid w:val="007F2F3D"/>
    <w:rsid w:val="00807F9E"/>
    <w:rsid w:val="0084171A"/>
    <w:rsid w:val="008420F9"/>
    <w:rsid w:val="00846B27"/>
    <w:rsid w:val="00856498"/>
    <w:rsid w:val="0086705E"/>
    <w:rsid w:val="00873AE6"/>
    <w:rsid w:val="008A2797"/>
    <w:rsid w:val="008A4CCD"/>
    <w:rsid w:val="008A60E6"/>
    <w:rsid w:val="008B06F1"/>
    <w:rsid w:val="008B1E9A"/>
    <w:rsid w:val="008C03E5"/>
    <w:rsid w:val="008C19F4"/>
    <w:rsid w:val="008D120E"/>
    <w:rsid w:val="008D2FC6"/>
    <w:rsid w:val="008D7354"/>
    <w:rsid w:val="008E0A18"/>
    <w:rsid w:val="00900FD2"/>
    <w:rsid w:val="00917615"/>
    <w:rsid w:val="00921278"/>
    <w:rsid w:val="00943CBB"/>
    <w:rsid w:val="009452CF"/>
    <w:rsid w:val="009501E7"/>
    <w:rsid w:val="00950FC3"/>
    <w:rsid w:val="00965112"/>
    <w:rsid w:val="00966DA5"/>
    <w:rsid w:val="00974EF8"/>
    <w:rsid w:val="00975721"/>
    <w:rsid w:val="00980CB1"/>
    <w:rsid w:val="00981E25"/>
    <w:rsid w:val="009822A5"/>
    <w:rsid w:val="00992095"/>
    <w:rsid w:val="00992BCB"/>
    <w:rsid w:val="009A18E7"/>
    <w:rsid w:val="009A4496"/>
    <w:rsid w:val="009A66D1"/>
    <w:rsid w:val="009B186B"/>
    <w:rsid w:val="009C235C"/>
    <w:rsid w:val="009D293E"/>
    <w:rsid w:val="009D2D03"/>
    <w:rsid w:val="009D4485"/>
    <w:rsid w:val="009D57F6"/>
    <w:rsid w:val="009D5E56"/>
    <w:rsid w:val="009D71D8"/>
    <w:rsid w:val="009E0889"/>
    <w:rsid w:val="009E0D50"/>
    <w:rsid w:val="009E4545"/>
    <w:rsid w:val="009E4710"/>
    <w:rsid w:val="009E6140"/>
    <w:rsid w:val="009F7B8A"/>
    <w:rsid w:val="009F7D6A"/>
    <w:rsid w:val="00A035FB"/>
    <w:rsid w:val="00A039EF"/>
    <w:rsid w:val="00A12312"/>
    <w:rsid w:val="00A141AE"/>
    <w:rsid w:val="00A17532"/>
    <w:rsid w:val="00A37330"/>
    <w:rsid w:val="00A408A9"/>
    <w:rsid w:val="00A41C01"/>
    <w:rsid w:val="00A45730"/>
    <w:rsid w:val="00A607B4"/>
    <w:rsid w:val="00A75FBF"/>
    <w:rsid w:val="00A82823"/>
    <w:rsid w:val="00A91CE8"/>
    <w:rsid w:val="00A94B52"/>
    <w:rsid w:val="00AB0EB3"/>
    <w:rsid w:val="00AB28DD"/>
    <w:rsid w:val="00AB5F09"/>
    <w:rsid w:val="00AC0766"/>
    <w:rsid w:val="00AC3750"/>
    <w:rsid w:val="00AC561A"/>
    <w:rsid w:val="00AD712C"/>
    <w:rsid w:val="00AE0680"/>
    <w:rsid w:val="00AE3365"/>
    <w:rsid w:val="00B114C1"/>
    <w:rsid w:val="00B16F05"/>
    <w:rsid w:val="00B2437E"/>
    <w:rsid w:val="00B3771D"/>
    <w:rsid w:val="00B4468F"/>
    <w:rsid w:val="00B4532A"/>
    <w:rsid w:val="00B462F2"/>
    <w:rsid w:val="00B469EB"/>
    <w:rsid w:val="00B46C0B"/>
    <w:rsid w:val="00B54AE6"/>
    <w:rsid w:val="00B57AB7"/>
    <w:rsid w:val="00B6206C"/>
    <w:rsid w:val="00B63FAF"/>
    <w:rsid w:val="00B64663"/>
    <w:rsid w:val="00B73A25"/>
    <w:rsid w:val="00B77779"/>
    <w:rsid w:val="00B8008F"/>
    <w:rsid w:val="00B849F9"/>
    <w:rsid w:val="00B93624"/>
    <w:rsid w:val="00B95C32"/>
    <w:rsid w:val="00BA4649"/>
    <w:rsid w:val="00BA51DF"/>
    <w:rsid w:val="00BA60CA"/>
    <w:rsid w:val="00BB0CE3"/>
    <w:rsid w:val="00BB2555"/>
    <w:rsid w:val="00BB26A9"/>
    <w:rsid w:val="00BC02C3"/>
    <w:rsid w:val="00BC6190"/>
    <w:rsid w:val="00BE113B"/>
    <w:rsid w:val="00BE5287"/>
    <w:rsid w:val="00BE556E"/>
    <w:rsid w:val="00BF0551"/>
    <w:rsid w:val="00BF7A6B"/>
    <w:rsid w:val="00C1272D"/>
    <w:rsid w:val="00C13679"/>
    <w:rsid w:val="00C1460A"/>
    <w:rsid w:val="00C15A80"/>
    <w:rsid w:val="00C23872"/>
    <w:rsid w:val="00C271A5"/>
    <w:rsid w:val="00C40DAE"/>
    <w:rsid w:val="00C67C1F"/>
    <w:rsid w:val="00C75D17"/>
    <w:rsid w:val="00C80AD3"/>
    <w:rsid w:val="00C82508"/>
    <w:rsid w:val="00C86525"/>
    <w:rsid w:val="00C908FC"/>
    <w:rsid w:val="00C95BD5"/>
    <w:rsid w:val="00C967C9"/>
    <w:rsid w:val="00CA275B"/>
    <w:rsid w:val="00CA6EA8"/>
    <w:rsid w:val="00CC573A"/>
    <w:rsid w:val="00CD38B6"/>
    <w:rsid w:val="00CD45AC"/>
    <w:rsid w:val="00CD68AD"/>
    <w:rsid w:val="00CE5706"/>
    <w:rsid w:val="00D01D0D"/>
    <w:rsid w:val="00D10F8C"/>
    <w:rsid w:val="00D1244D"/>
    <w:rsid w:val="00D21170"/>
    <w:rsid w:val="00D233ED"/>
    <w:rsid w:val="00D25C82"/>
    <w:rsid w:val="00D33B79"/>
    <w:rsid w:val="00D44114"/>
    <w:rsid w:val="00D47B7D"/>
    <w:rsid w:val="00D5270F"/>
    <w:rsid w:val="00D6398C"/>
    <w:rsid w:val="00D67A22"/>
    <w:rsid w:val="00D71E3E"/>
    <w:rsid w:val="00D74B5F"/>
    <w:rsid w:val="00D825D4"/>
    <w:rsid w:val="00D919B7"/>
    <w:rsid w:val="00D923A0"/>
    <w:rsid w:val="00D95363"/>
    <w:rsid w:val="00DA3BC7"/>
    <w:rsid w:val="00DA55C9"/>
    <w:rsid w:val="00DB2F0C"/>
    <w:rsid w:val="00DB6014"/>
    <w:rsid w:val="00DB6139"/>
    <w:rsid w:val="00DC592A"/>
    <w:rsid w:val="00DC7862"/>
    <w:rsid w:val="00DD4BB3"/>
    <w:rsid w:val="00DD7948"/>
    <w:rsid w:val="00DE25E8"/>
    <w:rsid w:val="00DE29C5"/>
    <w:rsid w:val="00DE2D48"/>
    <w:rsid w:val="00DE4235"/>
    <w:rsid w:val="00DE4B23"/>
    <w:rsid w:val="00DF3CC5"/>
    <w:rsid w:val="00E01B61"/>
    <w:rsid w:val="00E0537E"/>
    <w:rsid w:val="00E2306C"/>
    <w:rsid w:val="00E23EA4"/>
    <w:rsid w:val="00E34799"/>
    <w:rsid w:val="00E410B8"/>
    <w:rsid w:val="00E45544"/>
    <w:rsid w:val="00E46A75"/>
    <w:rsid w:val="00E60069"/>
    <w:rsid w:val="00E637A2"/>
    <w:rsid w:val="00E75EA8"/>
    <w:rsid w:val="00E8619C"/>
    <w:rsid w:val="00E87E35"/>
    <w:rsid w:val="00E934C8"/>
    <w:rsid w:val="00E93A33"/>
    <w:rsid w:val="00EA3918"/>
    <w:rsid w:val="00EA5043"/>
    <w:rsid w:val="00EA7541"/>
    <w:rsid w:val="00ED0CDB"/>
    <w:rsid w:val="00EE44B3"/>
    <w:rsid w:val="00EF0DB6"/>
    <w:rsid w:val="00EF3744"/>
    <w:rsid w:val="00EF566E"/>
    <w:rsid w:val="00F07A08"/>
    <w:rsid w:val="00F3569C"/>
    <w:rsid w:val="00F43BBD"/>
    <w:rsid w:val="00F45C27"/>
    <w:rsid w:val="00F539BF"/>
    <w:rsid w:val="00F55C0F"/>
    <w:rsid w:val="00F6111F"/>
    <w:rsid w:val="00F721C1"/>
    <w:rsid w:val="00F80213"/>
    <w:rsid w:val="00F83B93"/>
    <w:rsid w:val="00F87756"/>
    <w:rsid w:val="00F9334D"/>
    <w:rsid w:val="00F9630D"/>
    <w:rsid w:val="00F97950"/>
    <w:rsid w:val="00FB7D3E"/>
    <w:rsid w:val="00FD3A5A"/>
    <w:rsid w:val="00FD53A3"/>
    <w:rsid w:val="00FD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15F02"/>
  <w14:defaultImageDpi w14:val="32767"/>
  <w15:chartTrackingRefBased/>
  <w15:docId w15:val="{EBB0735F-A35F-DA4F-B7DB-CC881B13C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75E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5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5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5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5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5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5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5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7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7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7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5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7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5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1C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CD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1C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CD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1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395</Words>
  <Characters>13653</Characters>
  <Application>Microsoft Office Word</Application>
  <DocSecurity>0</DocSecurity>
  <Lines>113</Lines>
  <Paragraphs>32</Paragraphs>
  <ScaleCrop>false</ScaleCrop>
  <Company/>
  <LinksUpToDate>false</LinksUpToDate>
  <CharactersWithSpaces>1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wood, Nicole Anne</dc:creator>
  <cp:keywords/>
  <dc:description/>
  <cp:lastModifiedBy>Swartwood, Nicole Anne</cp:lastModifiedBy>
  <cp:revision>7</cp:revision>
  <dcterms:created xsi:type="dcterms:W3CDTF">2026-05-14T15:47:00Z</dcterms:created>
  <dcterms:modified xsi:type="dcterms:W3CDTF">2026-05-14T15:51:00Z</dcterms:modified>
</cp:coreProperties>
</file>